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EA62D" w14:textId="5FDAA853" w:rsidR="009F398F" w:rsidRDefault="009F398F" w:rsidP="00AB19A0">
      <w:pPr>
        <w:spacing w:after="120" w:line="360" w:lineRule="auto"/>
        <w:jc w:val="both"/>
        <w:rPr>
          <w:b/>
          <w:sz w:val="24"/>
          <w:szCs w:val="24"/>
          <w:lang w:val="en-US"/>
        </w:rPr>
      </w:pPr>
      <w:r w:rsidRPr="00E32E85">
        <w:rPr>
          <w:b/>
          <w:sz w:val="24"/>
          <w:szCs w:val="24"/>
          <w:lang w:val="en-US"/>
        </w:rPr>
        <w:t>Supplementary Material S</w:t>
      </w:r>
      <w:r>
        <w:rPr>
          <w:b/>
          <w:sz w:val="24"/>
          <w:szCs w:val="24"/>
          <w:lang w:val="en-US"/>
        </w:rPr>
        <w:t>3</w:t>
      </w:r>
    </w:p>
    <w:p w14:paraId="06CA0866" w14:textId="7DAA7C8F" w:rsidR="00A0654F" w:rsidRPr="000F174D" w:rsidRDefault="00A0654F" w:rsidP="000F174D">
      <w:pPr>
        <w:spacing w:after="120" w:line="360" w:lineRule="auto"/>
        <w:jc w:val="both"/>
        <w:rPr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ensitivity Analysis</w:t>
      </w:r>
    </w:p>
    <w:p w14:paraId="2307469C" w14:textId="395D5CFB" w:rsidR="00FA17F3" w:rsidRPr="00C50202" w:rsidRDefault="00FA17F3" w:rsidP="00FA17F3">
      <w:pPr>
        <w:spacing w:after="0"/>
        <w:rPr>
          <w:sz w:val="16"/>
          <w:lang w:val="en-US"/>
        </w:rPr>
      </w:pPr>
      <w:r>
        <w:rPr>
          <w:b/>
          <w:sz w:val="16"/>
          <w:lang w:val="en-US"/>
        </w:rPr>
        <w:t xml:space="preserve">Table </w:t>
      </w:r>
      <w:r w:rsidR="00E43FCC">
        <w:rPr>
          <w:b/>
          <w:sz w:val="16"/>
          <w:lang w:val="en-US"/>
        </w:rPr>
        <w:t>S</w:t>
      </w:r>
      <w:r w:rsidR="009F398F">
        <w:rPr>
          <w:b/>
          <w:sz w:val="16"/>
          <w:lang w:val="en-US"/>
        </w:rPr>
        <w:t>3</w:t>
      </w:r>
      <w:r>
        <w:rPr>
          <w:b/>
          <w:sz w:val="16"/>
          <w:lang w:val="en-US"/>
        </w:rPr>
        <w:t>:</w:t>
      </w:r>
      <w:r>
        <w:rPr>
          <w:sz w:val="16"/>
          <w:lang w:val="en-US"/>
        </w:rPr>
        <w:t xml:space="preserve"> </w:t>
      </w:r>
      <w:r w:rsidR="009F03AA">
        <w:rPr>
          <w:sz w:val="16"/>
          <w:lang w:val="en-US"/>
        </w:rPr>
        <w:t>Mediation analys</w:t>
      </w:r>
      <w:r w:rsidR="000E0480">
        <w:rPr>
          <w:sz w:val="16"/>
          <w:lang w:val="en-US"/>
        </w:rPr>
        <w:t>e</w:t>
      </w:r>
      <w:r w:rsidR="009F03AA">
        <w:rPr>
          <w:sz w:val="16"/>
          <w:lang w:val="en-US"/>
        </w:rPr>
        <w:t xml:space="preserve">s </w:t>
      </w:r>
      <w:r w:rsidR="001916F6">
        <w:rPr>
          <w:sz w:val="16"/>
          <w:lang w:val="en-US"/>
        </w:rPr>
        <w:t>between</w:t>
      </w:r>
      <w:r w:rsidR="009F03AA">
        <w:rPr>
          <w:sz w:val="16"/>
          <w:lang w:val="en-US"/>
        </w:rPr>
        <w:t xml:space="preserve"> </w:t>
      </w:r>
      <w:r w:rsidR="009F398F">
        <w:rPr>
          <w:sz w:val="16"/>
          <w:lang w:val="en-US"/>
        </w:rPr>
        <w:t xml:space="preserve">sexual assault </w:t>
      </w:r>
      <w:r w:rsidR="00C77BF4">
        <w:rPr>
          <w:sz w:val="16"/>
          <w:lang w:val="en-US"/>
        </w:rPr>
        <w:t>experience</w:t>
      </w:r>
      <w:r w:rsidR="004D4769">
        <w:rPr>
          <w:sz w:val="16"/>
          <w:lang w:val="en-US"/>
        </w:rPr>
        <w:t>d more than once</w:t>
      </w:r>
      <w:r w:rsidR="005D6272">
        <w:rPr>
          <w:sz w:val="16"/>
          <w:lang w:val="en-US"/>
        </w:rPr>
        <w:t xml:space="preserve"> </w:t>
      </w:r>
      <w:r w:rsidR="00DC28C2">
        <w:rPr>
          <w:sz w:val="16"/>
          <w:lang w:val="en-US"/>
        </w:rPr>
        <w:t xml:space="preserve">(lifetime, childhood event) </w:t>
      </w:r>
      <w:r w:rsidR="001916F6">
        <w:rPr>
          <w:sz w:val="16"/>
          <w:lang w:val="en-US"/>
        </w:rPr>
        <w:t>and</w:t>
      </w:r>
      <w:r w:rsidR="009F03AA">
        <w:rPr>
          <w:sz w:val="16"/>
          <w:lang w:val="en-US"/>
        </w:rPr>
        <w:t xml:space="preserve"> </w:t>
      </w:r>
      <w:r w:rsidR="00926A56">
        <w:rPr>
          <w:sz w:val="16"/>
          <w:lang w:val="en-US"/>
        </w:rPr>
        <w:t>d</w:t>
      </w:r>
      <w:r w:rsidR="00E93F12">
        <w:rPr>
          <w:sz w:val="16"/>
          <w:lang w:val="en-US"/>
        </w:rPr>
        <w:t>epression</w:t>
      </w:r>
      <w:r w:rsidR="00926A56">
        <w:rPr>
          <w:sz w:val="16"/>
          <w:lang w:val="en-US"/>
        </w:rPr>
        <w:t xml:space="preserve"> </w:t>
      </w:r>
      <w:r w:rsidR="00E93F12">
        <w:rPr>
          <w:sz w:val="16"/>
          <w:lang w:val="en-US"/>
        </w:rPr>
        <w:t>by</w:t>
      </w:r>
      <w:r w:rsidR="00CD5DEF">
        <w:rPr>
          <w:sz w:val="16"/>
          <w:lang w:val="en-US"/>
        </w:rPr>
        <w:t xml:space="preserve"> sex</w:t>
      </w:r>
      <w:r>
        <w:rPr>
          <w:sz w:val="16"/>
          <w:lang w:val="en-US"/>
        </w:rPr>
        <w:t>,</w:t>
      </w:r>
      <w:r w:rsidR="009F03AA">
        <w:rPr>
          <w:sz w:val="16"/>
          <w:lang w:val="en-US"/>
        </w:rPr>
        <w:t xml:space="preserve"> </w:t>
      </w:r>
      <w:r>
        <w:rPr>
          <w:sz w:val="16"/>
          <w:lang w:val="en-US"/>
        </w:rPr>
        <w:t>adjusted for age,</w:t>
      </w:r>
      <w:r w:rsidR="000261B5">
        <w:rPr>
          <w:sz w:val="16"/>
          <w:lang w:val="en-US"/>
        </w:rPr>
        <w:t xml:space="preserve"> </w:t>
      </w:r>
      <w:r w:rsidR="009837EF">
        <w:rPr>
          <w:sz w:val="16"/>
          <w:lang w:val="en-US"/>
        </w:rPr>
        <w:t xml:space="preserve">and </w:t>
      </w:r>
      <w:r w:rsidRPr="00A0286F">
        <w:rPr>
          <w:sz w:val="16"/>
          <w:lang w:val="en-US"/>
        </w:rPr>
        <w:t>education</w:t>
      </w:r>
      <w:r w:rsidR="00400531" w:rsidRPr="00A0286F">
        <w:rPr>
          <w:sz w:val="16"/>
          <w:lang w:val="en-US"/>
        </w:rPr>
        <w:t xml:space="preserve"> (N=4,</w:t>
      </w:r>
      <w:r w:rsidR="00A0286F" w:rsidRPr="00A0286F">
        <w:rPr>
          <w:sz w:val="16"/>
          <w:lang w:val="en-US"/>
        </w:rPr>
        <w:t>632</w:t>
      </w:r>
      <w:r w:rsidR="00400531" w:rsidRPr="00A0286F">
        <w:rPr>
          <w:sz w:val="16"/>
          <w:lang w:val="en-US"/>
        </w:rPr>
        <w:t>)</w:t>
      </w:r>
    </w:p>
    <w:tbl>
      <w:tblPr>
        <w:tblStyle w:val="Tabellenraster"/>
        <w:tblW w:w="99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1559"/>
        <w:gridCol w:w="55"/>
        <w:gridCol w:w="512"/>
        <w:gridCol w:w="567"/>
        <w:gridCol w:w="567"/>
        <w:gridCol w:w="64"/>
        <w:gridCol w:w="503"/>
        <w:gridCol w:w="567"/>
        <w:gridCol w:w="567"/>
        <w:gridCol w:w="64"/>
        <w:gridCol w:w="503"/>
        <w:gridCol w:w="567"/>
        <w:gridCol w:w="567"/>
        <w:gridCol w:w="64"/>
        <w:gridCol w:w="503"/>
        <w:gridCol w:w="567"/>
        <w:gridCol w:w="568"/>
      </w:tblGrid>
      <w:tr w:rsidR="00934279" w:rsidRPr="003527DD" w14:paraId="0420E38D" w14:textId="77777777" w:rsidTr="00EB23C5">
        <w:trPr>
          <w:trHeight w:val="214"/>
        </w:trPr>
        <w:tc>
          <w:tcPr>
            <w:tcW w:w="311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83F4AA4" w14:textId="77777777" w:rsidR="00934279" w:rsidRPr="00E14E69" w:rsidRDefault="00934279" w:rsidP="0016357F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5" w:type="dxa"/>
            <w:tcBorders>
              <w:top w:val="single" w:sz="4" w:space="0" w:color="auto"/>
              <w:left w:val="nil"/>
              <w:right w:val="nil"/>
            </w:tcBorders>
          </w:tcPr>
          <w:p w14:paraId="6F1F368A" w14:textId="77777777" w:rsidR="00934279" w:rsidRPr="00E14E69" w:rsidRDefault="00934279" w:rsidP="0016357F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3347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1B7C387B" w14:textId="11CA8F7D" w:rsidR="00934279" w:rsidRPr="00E14E69" w:rsidRDefault="00934279" w:rsidP="0016357F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Lifetime event</w:t>
            </w:r>
            <w:r w:rsidRPr="00934279">
              <w:rPr>
                <w:sz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F9330" w14:textId="77777777" w:rsidR="00934279" w:rsidRDefault="00934279" w:rsidP="0016357F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333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2A0E5D60" w14:textId="6872852E" w:rsidR="00934279" w:rsidRDefault="00934279" w:rsidP="0016357F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Childhood event</w:t>
            </w:r>
            <w:r w:rsidRPr="00934279">
              <w:rPr>
                <w:sz w:val="16"/>
                <w:vertAlign w:val="superscript"/>
                <w:lang w:val="en-US"/>
              </w:rPr>
              <w:t xml:space="preserve"> </w:t>
            </w:r>
            <w:r>
              <w:rPr>
                <w:sz w:val="16"/>
                <w:vertAlign w:val="superscript"/>
                <w:lang w:val="en-US"/>
              </w:rPr>
              <w:t>b</w:t>
            </w:r>
          </w:p>
        </w:tc>
      </w:tr>
      <w:tr w:rsidR="00934279" w:rsidRPr="003527DD" w14:paraId="0F8E2921" w14:textId="77777777" w:rsidTr="00EB23C5">
        <w:trPr>
          <w:trHeight w:val="214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67733E9" w14:textId="77777777" w:rsidR="00934279" w:rsidRDefault="00934279" w:rsidP="00934279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Depression</w:t>
            </w:r>
          </w:p>
          <w:p w14:paraId="7CC64A1F" w14:textId="464D81BE" w:rsidR="00934279" w:rsidRDefault="00934279" w:rsidP="0016357F">
            <w:pPr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E16866A" w14:textId="77777777" w:rsidR="00934279" w:rsidRPr="00290940" w:rsidRDefault="00934279" w:rsidP="0016357F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F73CA" w14:textId="77777777" w:rsidR="00934279" w:rsidRDefault="00934279" w:rsidP="0016357F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9D9B6" w14:textId="77777777" w:rsidR="00934279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Women</w:t>
            </w:r>
          </w:p>
        </w:tc>
        <w:tc>
          <w:tcPr>
            <w:tcW w:w="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1DFFA" w14:textId="77777777" w:rsidR="00934279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A50E2" w14:textId="77777777" w:rsidR="00934279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Men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5E9DF0DA" w14:textId="77777777" w:rsidR="00934279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DB3AF" w14:textId="77777777" w:rsidR="00934279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Women</w:t>
            </w:r>
          </w:p>
        </w:tc>
        <w:tc>
          <w:tcPr>
            <w:tcW w:w="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32E45" w14:textId="77777777" w:rsidR="00934279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6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2E3EA" w14:textId="77777777" w:rsidR="00934279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Men</w:t>
            </w:r>
          </w:p>
        </w:tc>
      </w:tr>
      <w:tr w:rsidR="00934279" w:rsidRPr="003527DD" w14:paraId="0457D6E1" w14:textId="77777777" w:rsidTr="00EB23C5">
        <w:trPr>
          <w:trHeight w:val="77"/>
        </w:trPr>
        <w:tc>
          <w:tcPr>
            <w:tcW w:w="155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BCC9568" w14:textId="77777777" w:rsidR="00934279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28C8D06" w14:textId="77777777" w:rsidR="00934279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50AFBA3" w14:textId="77777777" w:rsidR="00934279" w:rsidRDefault="00934279" w:rsidP="0016357F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  <w:p w14:paraId="4164A1F6" w14:textId="77777777" w:rsidR="00934279" w:rsidRPr="00290940" w:rsidRDefault="00934279" w:rsidP="0016357F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1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CA63D0C" w14:textId="77777777" w:rsidR="00934279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  <w:p w14:paraId="2080D7AB" w14:textId="5507B9F6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E7A97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 xml:space="preserve">95% </w:t>
            </w:r>
            <w:r>
              <w:rPr>
                <w:b/>
                <w:sz w:val="16"/>
                <w:szCs w:val="18"/>
                <w:lang w:val="en-US"/>
              </w:rPr>
              <w:t>B</w:t>
            </w:r>
            <w:r w:rsidRPr="00290940">
              <w:rPr>
                <w:b/>
                <w:sz w:val="16"/>
                <w:szCs w:val="18"/>
                <w:lang w:val="en-US"/>
              </w:rPr>
              <w:t>CI</w:t>
            </w:r>
          </w:p>
        </w:tc>
        <w:tc>
          <w:tcPr>
            <w:tcW w:w="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11A090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A498682" w14:textId="77777777" w:rsidR="00934279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  <w:p w14:paraId="31BA0D08" w14:textId="2475E564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2C3A6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885AF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DD3DE7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9C8AA8" w14:textId="77777777" w:rsidR="00934279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  <w:p w14:paraId="04800A4E" w14:textId="59EDEAB1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7F973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 xml:space="preserve">95% </w:t>
            </w:r>
            <w:r>
              <w:rPr>
                <w:b/>
                <w:sz w:val="16"/>
                <w:szCs w:val="18"/>
                <w:lang w:val="en-US"/>
              </w:rPr>
              <w:t>B</w:t>
            </w:r>
            <w:r w:rsidRPr="00290940">
              <w:rPr>
                <w:b/>
                <w:sz w:val="16"/>
                <w:szCs w:val="18"/>
                <w:lang w:val="en-US"/>
              </w:rPr>
              <w:t>CI</w:t>
            </w:r>
          </w:p>
        </w:tc>
        <w:tc>
          <w:tcPr>
            <w:tcW w:w="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C98393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EC96D39" w14:textId="77777777" w:rsidR="00934279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  <w:p w14:paraId="40702735" w14:textId="17517F71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OR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CEDB4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 xml:space="preserve">95% </w:t>
            </w:r>
            <w:r>
              <w:rPr>
                <w:b/>
                <w:sz w:val="16"/>
                <w:szCs w:val="18"/>
                <w:lang w:val="en-US"/>
              </w:rPr>
              <w:t>B</w:t>
            </w:r>
            <w:r w:rsidRPr="00290940">
              <w:rPr>
                <w:b/>
                <w:sz w:val="16"/>
                <w:szCs w:val="18"/>
                <w:lang w:val="en-US"/>
              </w:rPr>
              <w:t>CI</w:t>
            </w:r>
          </w:p>
        </w:tc>
      </w:tr>
      <w:tr w:rsidR="00934279" w:rsidRPr="003527DD" w14:paraId="25BCCC2D" w14:textId="77777777" w:rsidTr="0016357F"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B29F7" w14:textId="77777777" w:rsidR="00934279" w:rsidRPr="00290940" w:rsidRDefault="00934279" w:rsidP="0016357F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5B35C" w14:textId="77777777" w:rsidR="00934279" w:rsidRPr="00290940" w:rsidRDefault="00934279" w:rsidP="0016357F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1EA6F6" w14:textId="77777777" w:rsidR="00934279" w:rsidRPr="00290940" w:rsidRDefault="00934279" w:rsidP="0016357F">
            <w:pPr>
              <w:jc w:val="center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F823B3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E7F4A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61DFD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64" w:type="dxa"/>
            <w:vMerge/>
            <w:tcBorders>
              <w:left w:val="nil"/>
              <w:bottom w:val="nil"/>
              <w:right w:val="nil"/>
            </w:tcBorders>
          </w:tcPr>
          <w:p w14:paraId="57194029" w14:textId="77777777" w:rsidR="00934279" w:rsidRPr="00200A37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BF4925" w14:textId="77777777" w:rsidR="00934279" w:rsidRPr="00200A37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611FF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D195C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64" w:type="dxa"/>
            <w:vMerge/>
            <w:tcBorders>
              <w:left w:val="nil"/>
              <w:bottom w:val="nil"/>
              <w:right w:val="nil"/>
            </w:tcBorders>
          </w:tcPr>
          <w:p w14:paraId="0852C155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CF845C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5BD40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A1572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  <w:tc>
          <w:tcPr>
            <w:tcW w:w="64" w:type="dxa"/>
            <w:vMerge/>
            <w:tcBorders>
              <w:left w:val="nil"/>
              <w:bottom w:val="nil"/>
              <w:right w:val="nil"/>
            </w:tcBorders>
          </w:tcPr>
          <w:p w14:paraId="47E57E0C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215EB6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B4979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Lower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EB398" w14:textId="77777777" w:rsidR="00934279" w:rsidRPr="00290940" w:rsidRDefault="00934279" w:rsidP="0016357F">
            <w:pPr>
              <w:rPr>
                <w:b/>
                <w:sz w:val="16"/>
                <w:szCs w:val="18"/>
                <w:lang w:val="en-US"/>
              </w:rPr>
            </w:pPr>
            <w:r w:rsidRPr="00290940">
              <w:rPr>
                <w:b/>
                <w:sz w:val="16"/>
                <w:szCs w:val="18"/>
                <w:lang w:val="en-US"/>
              </w:rPr>
              <w:t>Upper</w:t>
            </w:r>
          </w:p>
        </w:tc>
      </w:tr>
      <w:tr w:rsidR="00934279" w:rsidRPr="00CF7D2F" w14:paraId="6ABEDB06" w14:textId="77777777" w:rsidTr="0016357F"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19AC9" w14:textId="77777777" w:rsidR="00934279" w:rsidRPr="00C87FD3" w:rsidRDefault="00934279" w:rsidP="0016357F">
            <w:pPr>
              <w:autoSpaceDE w:val="0"/>
              <w:autoSpaceDN w:val="0"/>
              <w:rPr>
                <w:rFonts w:eastAsia="Times New Roman" w:cs="Arial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C87FD3">
              <w:rPr>
                <w:rFonts w:eastAsia="Times New Roman" w:cs="Arial"/>
                <w:bCs/>
                <w:i/>
                <w:iCs/>
                <w:sz w:val="16"/>
                <w:szCs w:val="16"/>
                <w:lang w:val="en-US" w:eastAsia="de-DE"/>
              </w:rPr>
              <w:t>Medi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CBF2F4" w14:textId="77777777" w:rsidR="00934279" w:rsidRDefault="00934279" w:rsidP="0016357F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64343DA0" w14:textId="77777777" w:rsidR="00934279" w:rsidRPr="00B07F42" w:rsidRDefault="00934279" w:rsidP="0016357F">
            <w:pPr>
              <w:jc w:val="center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432D0BCD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2A87CC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A86C29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6C4A2C92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49CC869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C14939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22EAE5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459A2F34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4711B9D4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12CEFD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9B72A4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2089AFEF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5D2F19B3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F9C982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3B46620" w14:textId="77777777" w:rsidR="00934279" w:rsidRPr="00B07F42" w:rsidRDefault="00934279" w:rsidP="0016357F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</w:tr>
      <w:tr w:rsidR="00934279" w:rsidRPr="00CF7D2F" w14:paraId="2912A78D" w14:textId="77777777" w:rsidTr="0016357F"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36E569B2" w14:textId="03F1BB0E" w:rsidR="00934279" w:rsidRPr="00854398" w:rsidRDefault="00934279" w:rsidP="00934279">
            <w:pPr>
              <w:autoSpaceDE w:val="0"/>
              <w:autoSpaceDN w:val="0"/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</w:pPr>
            <w:r w:rsidRPr="00C87FD3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Hazardous alcohol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149673" w14:textId="77777777" w:rsidR="00934279" w:rsidRPr="00844F2C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Total effect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22DC89E1" w14:textId="77777777" w:rsidR="00934279" w:rsidRPr="00B07F42" w:rsidRDefault="00934279" w:rsidP="00934279">
            <w:pPr>
              <w:jc w:val="center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01A236E3" w14:textId="24A4189C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5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205424" w14:textId="50885693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3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48D354" w14:textId="1086A8FE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8.3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0AE01230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512678A7" w14:textId="3ED29A14" w:rsidR="00934279" w:rsidRPr="00461AD6" w:rsidRDefault="006505F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3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EF87DE" w14:textId="596799CF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3C2A63" w14:textId="37DE5764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1.29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0232F089" w14:textId="77777777" w:rsidR="00934279" w:rsidRPr="00461AD6" w:rsidRDefault="00934279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7425FB4" w14:textId="27E22223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5E757A" w14:textId="732DE517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CDA81A" w14:textId="1C44BF1D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1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6EB6E507" w14:textId="77777777" w:rsidR="00934279" w:rsidRPr="00461AD6" w:rsidRDefault="00934279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97D39D9" w14:textId="12FC7EED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2120DC" w14:textId="3F72FA92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5F66879" w14:textId="20A315B9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06</w:t>
            </w:r>
          </w:p>
        </w:tc>
      </w:tr>
      <w:tr w:rsidR="00934279" w:rsidRPr="00234A3C" w14:paraId="36EEB5B5" w14:textId="77777777" w:rsidTr="0016357F">
        <w:tc>
          <w:tcPr>
            <w:tcW w:w="1559" w:type="dxa"/>
            <w:vMerge/>
            <w:tcBorders>
              <w:left w:val="nil"/>
              <w:right w:val="nil"/>
            </w:tcBorders>
          </w:tcPr>
          <w:p w14:paraId="4BB28B89" w14:textId="77777777" w:rsidR="00934279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9FF345" w14:textId="77777777" w:rsidR="00934279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atural direct effect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62445224" w14:textId="77777777" w:rsidR="00934279" w:rsidRPr="00B07F42" w:rsidRDefault="00934279" w:rsidP="00934279">
            <w:pPr>
              <w:jc w:val="center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72101221" w14:textId="674E332E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5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948122" w14:textId="4050C916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3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2AED02" w14:textId="4702D15B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8.3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0AD36914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6B72E7C6" w14:textId="5D97C3CA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3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328A05" w14:textId="6C6E6489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E5BBA7" w14:textId="7378CA73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0.35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235CEDB5" w14:textId="77777777" w:rsidR="00934279" w:rsidRPr="00461AD6" w:rsidRDefault="00934279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F17EBC8" w14:textId="1EE5A332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BD25E2" w14:textId="7AE8E953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631ADA" w14:textId="132B72DB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1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270A0F8A" w14:textId="77777777" w:rsidR="00934279" w:rsidRPr="00461AD6" w:rsidRDefault="00934279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4802DBA7" w14:textId="5FAA7C12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B16A30" w14:textId="35E9AEF1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1438915" w14:textId="48B658D9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44</w:t>
            </w:r>
          </w:p>
        </w:tc>
      </w:tr>
      <w:tr w:rsidR="00934279" w:rsidRPr="00CF7D2F" w14:paraId="19076DA3" w14:textId="77777777" w:rsidTr="0016357F"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BDBABD" w14:textId="77777777" w:rsidR="00934279" w:rsidRPr="00416F4F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1EAA2" w14:textId="77777777" w:rsidR="00934279" w:rsidRPr="00416F4F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atural indirect effect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319FF" w14:textId="77777777" w:rsidR="00934279" w:rsidRPr="00F1415A" w:rsidRDefault="00934279" w:rsidP="00934279">
            <w:pPr>
              <w:jc w:val="center"/>
              <w:rPr>
                <w:rFonts w:eastAsia="Times New Roman" w:cs="Arial"/>
                <w:iCs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940F9" w14:textId="1C919E54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E7B87" w14:textId="26F941BD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5D99D" w14:textId="6DC3138F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3B1A2145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B279C" w14:textId="010F9FE1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B79D1" w14:textId="01C76606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D2137" w14:textId="111E9B6F" w:rsidR="00934279" w:rsidRPr="00461AD6" w:rsidRDefault="00C53F61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.5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79A01019" w14:textId="77777777" w:rsidR="00934279" w:rsidRPr="00461AD6" w:rsidRDefault="00934279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6761D" w14:textId="3369535A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DE0B9" w14:textId="3C62FDAC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2D6CC" w14:textId="08588D90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545735CA" w14:textId="77777777" w:rsidR="00934279" w:rsidRPr="00461AD6" w:rsidRDefault="00934279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76385" w14:textId="7E6912A2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1B6B1" w14:textId="47CAB141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A61D1" w14:textId="203B0340" w:rsidR="00934279" w:rsidRPr="00461AD6" w:rsidRDefault="00C53F61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41</w:t>
            </w:r>
          </w:p>
        </w:tc>
      </w:tr>
      <w:tr w:rsidR="00934279" w:rsidRPr="00CF7D2F" w14:paraId="5583B3D7" w14:textId="77777777" w:rsidTr="0016357F"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134D9" w14:textId="77777777" w:rsidR="00934279" w:rsidRPr="00C87FD3" w:rsidRDefault="00934279" w:rsidP="00934279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87FD3">
              <w:rPr>
                <w:rFonts w:eastAsia="Times New Roman" w:cs="Arial"/>
                <w:bCs/>
                <w:i/>
                <w:iCs/>
                <w:sz w:val="16"/>
                <w:szCs w:val="16"/>
                <w:lang w:val="en-US" w:eastAsia="de-DE"/>
              </w:rPr>
              <w:t>Medi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953C01" w14:textId="77777777" w:rsidR="00934279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522BBDAA" w14:textId="77777777" w:rsidR="00934279" w:rsidRPr="00B07F42" w:rsidRDefault="00934279" w:rsidP="00934279">
            <w:pPr>
              <w:jc w:val="center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731811A6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6A06E9" w14:textId="77777777" w:rsidR="00934279" w:rsidRPr="00461AD6" w:rsidRDefault="00934279" w:rsidP="00934279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8115A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4FDE9B83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A00C70F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E15573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98162A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329706A0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66E5F8E5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8A620E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E0660A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2DB754E4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6D407EB3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498AFE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66616C1" w14:textId="77777777" w:rsidR="00934279" w:rsidRPr="00461AD6" w:rsidRDefault="00934279" w:rsidP="00934279">
            <w:pP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</w:tr>
      <w:tr w:rsidR="00934279" w:rsidRPr="00CF7D2F" w14:paraId="022AB358" w14:textId="77777777" w:rsidTr="0016357F"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3897351E" w14:textId="6A6FCA87" w:rsidR="00934279" w:rsidRPr="00854398" w:rsidRDefault="00934279" w:rsidP="00934279">
            <w:pPr>
              <w:autoSpaceDE w:val="0"/>
              <w:autoSpaceDN w:val="0"/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</w:pPr>
            <w:r w:rsidRPr="00C87FD3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Heavy tobacco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DD9CF6" w14:textId="77777777" w:rsidR="00934279" w:rsidRPr="00CA70D5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Total effect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1FDB53C6" w14:textId="77777777" w:rsidR="00934279" w:rsidRPr="00CA70D5" w:rsidRDefault="00934279" w:rsidP="00934279">
            <w:pPr>
              <w:jc w:val="center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3C299491" w14:textId="46B85CD9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5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355D03" w14:textId="7C5CDC41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3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3E09DD" w14:textId="59EF5887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8.9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0B0D51F5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190DE26C" w14:textId="3B9CC9DB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3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B40879" w14:textId="4B8BA0AF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B5EF7C" w14:textId="580127CF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0.88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63B1469B" w14:textId="77777777" w:rsidR="00934279" w:rsidRPr="00CA70D5" w:rsidRDefault="0093427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2EE8AFE" w14:textId="4228E368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6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56EE38" w14:textId="06D1B7E6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3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FD99D0" w14:textId="15EE951A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3.52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6D026E44" w14:textId="77777777" w:rsidR="00934279" w:rsidRPr="00CA70D5" w:rsidRDefault="0093427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114D1F44" w14:textId="4819B788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B53138" w14:textId="63F67D35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02E100F" w14:textId="45F67575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1.45</w:t>
            </w:r>
          </w:p>
        </w:tc>
      </w:tr>
      <w:tr w:rsidR="00934279" w:rsidRPr="00234A3C" w14:paraId="7F3A100F" w14:textId="77777777" w:rsidTr="0016357F">
        <w:tc>
          <w:tcPr>
            <w:tcW w:w="1559" w:type="dxa"/>
            <w:vMerge/>
            <w:tcBorders>
              <w:left w:val="nil"/>
              <w:right w:val="nil"/>
            </w:tcBorders>
          </w:tcPr>
          <w:p w14:paraId="3B2EEAAC" w14:textId="77777777" w:rsidR="00934279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ED9713" w14:textId="77777777" w:rsidR="00934279" w:rsidRPr="00CA70D5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Natural direct effect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62C97C35" w14:textId="77777777" w:rsidR="00934279" w:rsidRPr="00CA70D5" w:rsidRDefault="00934279" w:rsidP="00934279">
            <w:pPr>
              <w:jc w:val="center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66AEE1F5" w14:textId="07D2D0DE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5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1F52A3" w14:textId="6580D32C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3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B220DC" w14:textId="47AD6DC5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8.7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36A39C79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DB68DDF" w14:textId="6187A0B5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3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6D7B88" w14:textId="6033FEEC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28C9E0" w14:textId="0857CEC6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9.82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25D57C6E" w14:textId="77777777" w:rsidR="00934279" w:rsidRPr="00CA70D5" w:rsidRDefault="0093427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0A134A93" w14:textId="4FF921D2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6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20AF3D" w14:textId="7A946924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3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EF75B9" w14:textId="3A5E8837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3.39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66842DBF" w14:textId="77777777" w:rsidR="00934279" w:rsidRPr="00CA70D5" w:rsidRDefault="0093427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7DBD5AB" w14:textId="384DE44E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A106CB" w14:textId="6AFA545B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78E7563" w14:textId="2A68B6A4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8.98</w:t>
            </w:r>
          </w:p>
        </w:tc>
      </w:tr>
      <w:tr w:rsidR="00934279" w:rsidRPr="00CF7D2F" w14:paraId="0F4AAD3F" w14:textId="77777777" w:rsidTr="0016357F"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86F905" w14:textId="77777777" w:rsidR="00934279" w:rsidRPr="00416F4F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C3278" w14:textId="77777777" w:rsidR="00934279" w:rsidRPr="00CA70D5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Natural indirect effect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916F7" w14:textId="77777777" w:rsidR="00934279" w:rsidRPr="00CA70D5" w:rsidRDefault="00934279" w:rsidP="00934279">
            <w:pPr>
              <w:jc w:val="center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2AE63" w14:textId="62F2062F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8EFB2" w14:textId="0A3099C8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05070" w14:textId="042B4ED6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08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510AAB2F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60364" w14:textId="60B42E5A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CDA95" w14:textId="45108ED0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A7C5D" w14:textId="06D0706A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39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4AB1EDC0" w14:textId="77777777" w:rsidR="00934279" w:rsidRPr="00CA70D5" w:rsidRDefault="0093427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AC33B" w14:textId="08C66B1C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07829" w14:textId="7657D17A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EB2E8" w14:textId="329E4F3B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1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06124B6C" w14:textId="77777777" w:rsidR="00934279" w:rsidRPr="00CA70D5" w:rsidRDefault="0093427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4193F" w14:textId="3AE17391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94366" w14:textId="12F21C84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0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BA521" w14:textId="310CFCEC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80</w:t>
            </w:r>
          </w:p>
        </w:tc>
      </w:tr>
      <w:tr w:rsidR="00934279" w:rsidRPr="00B07F42" w14:paraId="595E93A8" w14:textId="77777777" w:rsidTr="0016357F"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2D439" w14:textId="77777777" w:rsidR="00934279" w:rsidRPr="00C87FD3" w:rsidRDefault="00934279" w:rsidP="00934279">
            <w:pPr>
              <w:autoSpaceDE w:val="0"/>
              <w:autoSpaceDN w:val="0"/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</w:pPr>
            <w:r w:rsidRPr="00C87FD3">
              <w:rPr>
                <w:rFonts w:eastAsia="Times New Roman" w:cs="Arial"/>
                <w:bCs/>
                <w:i/>
                <w:iCs/>
                <w:sz w:val="16"/>
                <w:szCs w:val="16"/>
                <w:lang w:val="en-US" w:eastAsia="de-DE"/>
              </w:rPr>
              <w:t>Medi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245F7B" w14:textId="77777777" w:rsidR="00934279" w:rsidRPr="00CA70D5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2E6FC42E" w14:textId="77777777" w:rsidR="00934279" w:rsidRPr="00CA70D5" w:rsidRDefault="00934279" w:rsidP="00934279">
            <w:pPr>
              <w:jc w:val="center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10C5F207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E2BDCD" w14:textId="77777777" w:rsidR="00934279" w:rsidRPr="00CA70D5" w:rsidRDefault="0093427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983158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3EA9EEEF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18402B3B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C73931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EA06F0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1E18DB83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AA9FE84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95E433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602EA0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07E98F83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63350D6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B0D6B8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02A146E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934279" w:rsidRPr="00B07F42" w14:paraId="333494AC" w14:textId="77777777" w:rsidTr="0016357F"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1C5369C0" w14:textId="1372F373" w:rsidR="00934279" w:rsidRPr="00854398" w:rsidRDefault="00934279" w:rsidP="00934279">
            <w:pPr>
              <w:autoSpaceDE w:val="0"/>
              <w:autoSpaceDN w:val="0"/>
              <w:rPr>
                <w:rFonts w:eastAsia="Times New Roman" w:cs="Arial"/>
                <w:bCs/>
                <w:iCs/>
                <w:sz w:val="16"/>
                <w:szCs w:val="16"/>
                <w:lang w:val="en-US" w:eastAsia="de-DE"/>
              </w:rPr>
            </w:pPr>
            <w:r w:rsidRPr="00C87FD3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Frequent cannabis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0CBCCC" w14:textId="77777777" w:rsidR="00934279" w:rsidRPr="00CA70D5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Total effect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4EB3B3FA" w14:textId="77777777" w:rsidR="00934279" w:rsidRPr="00CA70D5" w:rsidRDefault="00934279" w:rsidP="00934279">
            <w:pPr>
              <w:jc w:val="center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5F0C5DCD" w14:textId="587AE81E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7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777575" w14:textId="6030D375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4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E2109A" w14:textId="2F140F08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2.8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10A3AA9B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1D4BACC" w14:textId="369774B2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3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0F10AF" w14:textId="59FAC542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FFC4B2" w14:textId="0D6CD740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0.76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6C29A033" w14:textId="77777777" w:rsidR="00934279" w:rsidRPr="00CA70D5" w:rsidRDefault="0093427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13F3C5EE" w14:textId="7C7C6056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8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FD099D" w14:textId="4C018379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3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6690D2" w14:textId="3F7A06A6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6.1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38CE9863" w14:textId="77777777" w:rsidR="00934279" w:rsidRPr="00CA70D5" w:rsidRDefault="0093427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68B8EE78" w14:textId="2E23BCCB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2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A17000" w14:textId="722C49F1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15273E2" w14:textId="316E4575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2.63</w:t>
            </w:r>
          </w:p>
        </w:tc>
      </w:tr>
      <w:tr w:rsidR="00934279" w:rsidRPr="0073542F" w14:paraId="136D6DB1" w14:textId="77777777" w:rsidTr="0016357F">
        <w:tc>
          <w:tcPr>
            <w:tcW w:w="1559" w:type="dxa"/>
            <w:vMerge/>
            <w:tcBorders>
              <w:left w:val="nil"/>
              <w:right w:val="nil"/>
            </w:tcBorders>
          </w:tcPr>
          <w:p w14:paraId="03384FB9" w14:textId="77777777" w:rsidR="00934279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571964" w14:textId="77777777" w:rsidR="00934279" w:rsidRPr="00CA70D5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Natural direct effect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14:paraId="0275D91E" w14:textId="77777777" w:rsidR="00934279" w:rsidRPr="00CA70D5" w:rsidRDefault="00934279" w:rsidP="00934279">
            <w:pPr>
              <w:jc w:val="center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7E16F876" w14:textId="1D779AD0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5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46B949" w14:textId="79F8A1A9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3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3EFE02" w14:textId="54D9EDC9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8.5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51A3806C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08828614" w14:textId="21A78DF8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3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5E74C0" w14:textId="53E8EC49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B1A82A" w14:textId="7B9D1480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0.76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568D38DC" w14:textId="77777777" w:rsidR="00934279" w:rsidRPr="00CA70D5" w:rsidRDefault="0093427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02CB3574" w14:textId="4AC49746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6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CE5B56" w14:textId="636060D3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3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92D4ED" w14:textId="3E0869EC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2.4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 w14:paraId="2EFF5B0B" w14:textId="77777777" w:rsidR="00934279" w:rsidRPr="00CA70D5" w:rsidRDefault="0093427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155491C3" w14:textId="7BEE5B06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2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68945E" w14:textId="59E7CB47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F10D2A3" w14:textId="45E9A872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2.63</w:t>
            </w:r>
          </w:p>
        </w:tc>
      </w:tr>
      <w:tr w:rsidR="00934279" w:rsidRPr="0073542F" w14:paraId="0DF34C82" w14:textId="77777777" w:rsidTr="0016357F"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15D4CC" w14:textId="77777777" w:rsidR="00934279" w:rsidRPr="00416F4F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18A7A" w14:textId="77777777" w:rsidR="00934279" w:rsidRPr="00CA70D5" w:rsidRDefault="00934279" w:rsidP="00934279">
            <w:pPr>
              <w:autoSpaceDE w:val="0"/>
              <w:autoSpaceDN w:val="0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Natural indirect effect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A212A" w14:textId="77777777" w:rsidR="00934279" w:rsidRPr="00CA70D5" w:rsidRDefault="00934279" w:rsidP="00934279">
            <w:pPr>
              <w:jc w:val="center"/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746F6" w14:textId="5CA8B289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A2B33" w14:textId="45E5E113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82995" w14:textId="3BDB8C99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3.12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FFBBE" w14:textId="77777777" w:rsidR="00934279" w:rsidRPr="00CA70D5" w:rsidRDefault="00934279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96DDB" w14:textId="20DDBD55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84F7D" w14:textId="3007D85A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E3B95" w14:textId="63313A65" w:rsidR="00934279" w:rsidRPr="00CA70D5" w:rsidRDefault="00C53F61" w:rsidP="00934279">
            <w:pPr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iCs/>
                <w:color w:val="000000" w:themeColor="text1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0C6C7" w14:textId="77777777" w:rsidR="00934279" w:rsidRPr="00CA70D5" w:rsidRDefault="0093427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69FAD" w14:textId="77BC4354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89274" w14:textId="4E399C1F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7477A" w14:textId="366A961D" w:rsidR="00934279" w:rsidRPr="00CA70D5" w:rsidRDefault="00816DC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2.00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DFD45" w14:textId="77777777" w:rsidR="00934279" w:rsidRPr="00CA70D5" w:rsidRDefault="00934279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A13C2" w14:textId="110E17DB" w:rsidR="00D83800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4F590" w14:textId="359627D0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D4100" w14:textId="65E17AAE" w:rsidR="00934279" w:rsidRPr="00CA70D5" w:rsidRDefault="00C53F61" w:rsidP="00934279">
            <w:pPr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CA70D5">
              <w:rPr>
                <w:rFonts w:eastAsia="Times New Roman" w:cs="Arial"/>
                <w:color w:val="000000" w:themeColor="text1"/>
                <w:sz w:val="16"/>
                <w:szCs w:val="16"/>
                <w:lang w:val="en-US" w:eastAsia="de-DE"/>
              </w:rPr>
              <w:t>1.00</w:t>
            </w:r>
          </w:p>
        </w:tc>
      </w:tr>
      <w:tr w:rsidR="00934279" w:rsidRPr="000F174D" w14:paraId="04BAE276" w14:textId="77777777" w:rsidTr="00A94BE4">
        <w:trPr>
          <w:trHeight w:val="80"/>
        </w:trPr>
        <w:tc>
          <w:tcPr>
            <w:tcW w:w="9923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AD0D9" w14:textId="13A66D22" w:rsidR="00934279" w:rsidRPr="00B07F42" w:rsidRDefault="00934279" w:rsidP="00934279">
            <w:pPr>
              <w:jc w:val="both"/>
              <w:rPr>
                <w:sz w:val="16"/>
                <w:szCs w:val="18"/>
                <w:lang w:val="en-US"/>
              </w:rPr>
            </w:pPr>
            <w:r w:rsidRPr="00B07F42">
              <w:rPr>
                <w:sz w:val="16"/>
                <w:szCs w:val="18"/>
                <w:lang w:val="en-US"/>
              </w:rPr>
              <w:t>OR, odd</w:t>
            </w:r>
            <w:r w:rsidRPr="008C56FE">
              <w:rPr>
                <w:sz w:val="16"/>
                <w:szCs w:val="18"/>
                <w:lang w:val="en-US"/>
              </w:rPr>
              <w:t>s ratio; BCI, confidence interval</w:t>
            </w:r>
            <w:r w:rsidR="00B66D9A">
              <w:rPr>
                <w:sz w:val="16"/>
                <w:szCs w:val="18"/>
                <w:lang w:val="en-US"/>
              </w:rPr>
              <w:t xml:space="preserve"> from 1,000 bootstrap samples</w:t>
            </w:r>
            <w:r>
              <w:rPr>
                <w:sz w:val="16"/>
                <w:szCs w:val="18"/>
                <w:lang w:val="en-US"/>
              </w:rPr>
              <w:t xml:space="preserve">, </w:t>
            </w:r>
            <w:r w:rsidRPr="0055114D">
              <w:rPr>
                <w:sz w:val="16"/>
                <w:szCs w:val="18"/>
                <w:vertAlign w:val="superscript"/>
                <w:lang w:val="en-US"/>
              </w:rPr>
              <w:t>a</w:t>
            </w:r>
            <w:r>
              <w:rPr>
                <w:sz w:val="16"/>
                <w:szCs w:val="18"/>
                <w:lang w:val="en-US"/>
              </w:rPr>
              <w:t xml:space="preserve"> </w:t>
            </w:r>
            <w:r w:rsidRPr="002645FE">
              <w:rPr>
                <w:sz w:val="16"/>
                <w:szCs w:val="18"/>
                <w:lang w:val="en-US"/>
              </w:rPr>
              <w:t>Sample size ranged from 2,</w:t>
            </w:r>
            <w:r w:rsidR="002645FE" w:rsidRPr="002645FE">
              <w:rPr>
                <w:sz w:val="16"/>
                <w:szCs w:val="18"/>
                <w:lang w:val="en-US"/>
              </w:rPr>
              <w:t>251</w:t>
            </w:r>
            <w:r w:rsidRPr="002645FE">
              <w:rPr>
                <w:sz w:val="16"/>
                <w:szCs w:val="18"/>
                <w:lang w:val="en-US"/>
              </w:rPr>
              <w:t xml:space="preserve"> to 2,</w:t>
            </w:r>
            <w:r w:rsidR="002645FE" w:rsidRPr="002645FE">
              <w:rPr>
                <w:sz w:val="16"/>
                <w:szCs w:val="18"/>
                <w:lang w:val="en-US"/>
              </w:rPr>
              <w:t>360</w:t>
            </w:r>
            <w:r w:rsidRPr="002645FE">
              <w:rPr>
                <w:sz w:val="16"/>
                <w:szCs w:val="18"/>
                <w:lang w:val="en-US"/>
              </w:rPr>
              <w:t xml:space="preserve"> in women and from 2,</w:t>
            </w:r>
            <w:r w:rsidR="002645FE" w:rsidRPr="002645FE">
              <w:rPr>
                <w:sz w:val="16"/>
                <w:szCs w:val="18"/>
                <w:lang w:val="en-US"/>
              </w:rPr>
              <w:t>196</w:t>
            </w:r>
            <w:r w:rsidRPr="002645FE">
              <w:rPr>
                <w:sz w:val="16"/>
                <w:szCs w:val="18"/>
                <w:lang w:val="en-US"/>
              </w:rPr>
              <w:t xml:space="preserve"> to 2,2</w:t>
            </w:r>
            <w:r w:rsidR="002645FE" w:rsidRPr="002645FE">
              <w:rPr>
                <w:sz w:val="16"/>
                <w:szCs w:val="18"/>
                <w:lang w:val="en-US"/>
              </w:rPr>
              <w:t>63</w:t>
            </w:r>
            <w:r w:rsidRPr="002645FE">
              <w:rPr>
                <w:sz w:val="16"/>
                <w:szCs w:val="18"/>
                <w:lang w:val="en-US"/>
              </w:rPr>
              <w:t xml:space="preserve"> in men, </w:t>
            </w:r>
            <w:r w:rsidRPr="002645FE">
              <w:rPr>
                <w:sz w:val="16"/>
                <w:szCs w:val="18"/>
                <w:vertAlign w:val="superscript"/>
                <w:lang w:val="en-US"/>
              </w:rPr>
              <w:t>b</w:t>
            </w:r>
            <w:r w:rsidRPr="002645FE">
              <w:rPr>
                <w:sz w:val="16"/>
                <w:szCs w:val="18"/>
                <w:lang w:val="en-US"/>
              </w:rPr>
              <w:t xml:space="preserve"> Sample size ranged from 2,</w:t>
            </w:r>
            <w:r w:rsidR="00FE3ACB" w:rsidRPr="002645FE">
              <w:rPr>
                <w:sz w:val="16"/>
                <w:szCs w:val="18"/>
                <w:lang w:val="en-US"/>
              </w:rPr>
              <w:t>1</w:t>
            </w:r>
            <w:r w:rsidR="002645FE" w:rsidRPr="002645FE">
              <w:rPr>
                <w:sz w:val="16"/>
                <w:szCs w:val="18"/>
                <w:lang w:val="en-US"/>
              </w:rPr>
              <w:t>34</w:t>
            </w:r>
            <w:r w:rsidRPr="002645FE">
              <w:rPr>
                <w:sz w:val="16"/>
                <w:szCs w:val="18"/>
                <w:lang w:val="en-US"/>
              </w:rPr>
              <w:t xml:space="preserve"> to 2,2</w:t>
            </w:r>
            <w:r w:rsidR="002645FE" w:rsidRPr="002645FE">
              <w:rPr>
                <w:sz w:val="16"/>
                <w:szCs w:val="18"/>
                <w:lang w:val="en-US"/>
              </w:rPr>
              <w:t>39</w:t>
            </w:r>
            <w:r w:rsidRPr="002645FE">
              <w:rPr>
                <w:sz w:val="16"/>
                <w:szCs w:val="18"/>
                <w:lang w:val="en-US"/>
              </w:rPr>
              <w:t xml:space="preserve"> in women and from 2,</w:t>
            </w:r>
            <w:r w:rsidR="00FE3ACB" w:rsidRPr="002645FE">
              <w:rPr>
                <w:sz w:val="16"/>
                <w:szCs w:val="18"/>
                <w:lang w:val="en-US"/>
              </w:rPr>
              <w:t>1</w:t>
            </w:r>
            <w:r w:rsidR="002645FE" w:rsidRPr="002645FE">
              <w:rPr>
                <w:sz w:val="16"/>
                <w:szCs w:val="18"/>
                <w:lang w:val="en-US"/>
              </w:rPr>
              <w:t>81</w:t>
            </w:r>
            <w:r w:rsidRPr="002645FE">
              <w:rPr>
                <w:sz w:val="16"/>
                <w:szCs w:val="18"/>
                <w:lang w:val="en-US"/>
              </w:rPr>
              <w:t xml:space="preserve"> to 2,2</w:t>
            </w:r>
            <w:r w:rsidR="002645FE" w:rsidRPr="002645FE">
              <w:rPr>
                <w:sz w:val="16"/>
                <w:szCs w:val="18"/>
                <w:lang w:val="en-US"/>
              </w:rPr>
              <w:t>47</w:t>
            </w:r>
            <w:r w:rsidRPr="002645FE">
              <w:rPr>
                <w:sz w:val="16"/>
                <w:szCs w:val="18"/>
                <w:lang w:val="en-US"/>
              </w:rPr>
              <w:t xml:space="preserve"> in men</w:t>
            </w:r>
          </w:p>
        </w:tc>
      </w:tr>
    </w:tbl>
    <w:p w14:paraId="764B0D04" w14:textId="77777777" w:rsidR="00934279" w:rsidRDefault="00934279" w:rsidP="00A32DE9">
      <w:pPr>
        <w:rPr>
          <w:sz w:val="16"/>
          <w:szCs w:val="18"/>
          <w:lang w:val="en-US"/>
        </w:rPr>
      </w:pPr>
    </w:p>
    <w:p w14:paraId="7A552273" w14:textId="77777777" w:rsidR="00F000B7" w:rsidRDefault="00F000B7" w:rsidP="00A32DE9">
      <w:pPr>
        <w:rPr>
          <w:sz w:val="16"/>
          <w:szCs w:val="18"/>
          <w:lang w:val="en-US"/>
        </w:rPr>
      </w:pPr>
    </w:p>
    <w:p w14:paraId="307AB325" w14:textId="3B2F2374" w:rsidR="002B3E62" w:rsidRPr="002B3E62" w:rsidRDefault="002B3E62" w:rsidP="009F398F">
      <w:pPr>
        <w:rPr>
          <w:sz w:val="16"/>
          <w:szCs w:val="18"/>
          <w:lang w:val="en-US"/>
        </w:rPr>
      </w:pPr>
    </w:p>
    <w:sectPr w:rsidR="002B3E62" w:rsidRPr="002B3E62" w:rsidSect="00C80882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A1C40"/>
    <w:multiLevelType w:val="hybridMultilevel"/>
    <w:tmpl w:val="CAE2B906"/>
    <w:lvl w:ilvl="0" w:tplc="64266568">
      <w:start w:val="9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855149"/>
    <w:multiLevelType w:val="hybridMultilevel"/>
    <w:tmpl w:val="70CCB088"/>
    <w:lvl w:ilvl="0" w:tplc="400A0AA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2B4784"/>
    <w:multiLevelType w:val="hybridMultilevel"/>
    <w:tmpl w:val="5264220A"/>
    <w:lvl w:ilvl="0" w:tplc="6AB89040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9D78EE"/>
    <w:multiLevelType w:val="hybridMultilevel"/>
    <w:tmpl w:val="54B07550"/>
    <w:lvl w:ilvl="0" w:tplc="1062E04C">
      <w:start w:val="5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  <w:i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AA4DEF"/>
    <w:multiLevelType w:val="hybridMultilevel"/>
    <w:tmpl w:val="166A6656"/>
    <w:lvl w:ilvl="0" w:tplc="A254DF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7958503">
    <w:abstractNumId w:val="4"/>
  </w:num>
  <w:num w:numId="2" w16cid:durableId="910114160">
    <w:abstractNumId w:val="2"/>
  </w:num>
  <w:num w:numId="3" w16cid:durableId="1085344031">
    <w:abstractNumId w:val="3"/>
  </w:num>
  <w:num w:numId="4" w16cid:durableId="887838250">
    <w:abstractNumId w:val="0"/>
  </w:num>
  <w:num w:numId="5" w16cid:durableId="1532722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NDMxNjSyNDU2NjBQ0lEKTi0uzszPAykwrwUAbonGLCwAAAA="/>
  </w:docVars>
  <w:rsids>
    <w:rsidRoot w:val="003A762F"/>
    <w:rsid w:val="00000568"/>
    <w:rsid w:val="0000110C"/>
    <w:rsid w:val="00002D6A"/>
    <w:rsid w:val="000076E1"/>
    <w:rsid w:val="00013EC4"/>
    <w:rsid w:val="00016E7C"/>
    <w:rsid w:val="0001796A"/>
    <w:rsid w:val="00017D76"/>
    <w:rsid w:val="00025693"/>
    <w:rsid w:val="000261B5"/>
    <w:rsid w:val="00027854"/>
    <w:rsid w:val="000326E2"/>
    <w:rsid w:val="00032833"/>
    <w:rsid w:val="00033078"/>
    <w:rsid w:val="00040559"/>
    <w:rsid w:val="000433F1"/>
    <w:rsid w:val="00044BFC"/>
    <w:rsid w:val="00044D92"/>
    <w:rsid w:val="0004576B"/>
    <w:rsid w:val="00046F09"/>
    <w:rsid w:val="0004774C"/>
    <w:rsid w:val="00047AE1"/>
    <w:rsid w:val="00047EF4"/>
    <w:rsid w:val="000522C6"/>
    <w:rsid w:val="00055346"/>
    <w:rsid w:val="000555CE"/>
    <w:rsid w:val="00056DED"/>
    <w:rsid w:val="0005777C"/>
    <w:rsid w:val="0006008E"/>
    <w:rsid w:val="00061D08"/>
    <w:rsid w:val="00063F73"/>
    <w:rsid w:val="0006692C"/>
    <w:rsid w:val="00066EE5"/>
    <w:rsid w:val="00067453"/>
    <w:rsid w:val="000708D1"/>
    <w:rsid w:val="000712E8"/>
    <w:rsid w:val="00072249"/>
    <w:rsid w:val="00072C2F"/>
    <w:rsid w:val="000807A5"/>
    <w:rsid w:val="00085C5B"/>
    <w:rsid w:val="00087B34"/>
    <w:rsid w:val="00087D74"/>
    <w:rsid w:val="000949C9"/>
    <w:rsid w:val="00097B6E"/>
    <w:rsid w:val="00097B9F"/>
    <w:rsid w:val="00097C4E"/>
    <w:rsid w:val="000A05EC"/>
    <w:rsid w:val="000A05FF"/>
    <w:rsid w:val="000A2D7D"/>
    <w:rsid w:val="000A3970"/>
    <w:rsid w:val="000B00AD"/>
    <w:rsid w:val="000B029B"/>
    <w:rsid w:val="000B4FB2"/>
    <w:rsid w:val="000B7BCF"/>
    <w:rsid w:val="000C02B4"/>
    <w:rsid w:val="000C41B1"/>
    <w:rsid w:val="000C432D"/>
    <w:rsid w:val="000C44B9"/>
    <w:rsid w:val="000C4A99"/>
    <w:rsid w:val="000C6D66"/>
    <w:rsid w:val="000C7529"/>
    <w:rsid w:val="000D0C6F"/>
    <w:rsid w:val="000D1CBC"/>
    <w:rsid w:val="000D5005"/>
    <w:rsid w:val="000D6306"/>
    <w:rsid w:val="000D7D95"/>
    <w:rsid w:val="000E02FC"/>
    <w:rsid w:val="000E0480"/>
    <w:rsid w:val="000E09BD"/>
    <w:rsid w:val="000E1E17"/>
    <w:rsid w:val="000E39A4"/>
    <w:rsid w:val="000E50CB"/>
    <w:rsid w:val="000E5CEF"/>
    <w:rsid w:val="000E7472"/>
    <w:rsid w:val="000F174D"/>
    <w:rsid w:val="000F2765"/>
    <w:rsid w:val="000F5EBC"/>
    <w:rsid w:val="00101F2F"/>
    <w:rsid w:val="00106D4C"/>
    <w:rsid w:val="00110557"/>
    <w:rsid w:val="00112F22"/>
    <w:rsid w:val="00113626"/>
    <w:rsid w:val="001210C6"/>
    <w:rsid w:val="0012225C"/>
    <w:rsid w:val="00122C29"/>
    <w:rsid w:val="001238D5"/>
    <w:rsid w:val="00125451"/>
    <w:rsid w:val="00126912"/>
    <w:rsid w:val="00135815"/>
    <w:rsid w:val="001358BF"/>
    <w:rsid w:val="00136CF4"/>
    <w:rsid w:val="001430CB"/>
    <w:rsid w:val="00144F54"/>
    <w:rsid w:val="00145FDE"/>
    <w:rsid w:val="00152D30"/>
    <w:rsid w:val="0015414D"/>
    <w:rsid w:val="00155092"/>
    <w:rsid w:val="00156135"/>
    <w:rsid w:val="001569D4"/>
    <w:rsid w:val="00160752"/>
    <w:rsid w:val="00160882"/>
    <w:rsid w:val="0016102A"/>
    <w:rsid w:val="001660C4"/>
    <w:rsid w:val="00166285"/>
    <w:rsid w:val="00170423"/>
    <w:rsid w:val="00173977"/>
    <w:rsid w:val="00177B73"/>
    <w:rsid w:val="00177DAA"/>
    <w:rsid w:val="00180878"/>
    <w:rsid w:val="00181519"/>
    <w:rsid w:val="00187BEF"/>
    <w:rsid w:val="001916F6"/>
    <w:rsid w:val="0019303B"/>
    <w:rsid w:val="001971AB"/>
    <w:rsid w:val="00197B78"/>
    <w:rsid w:val="001A0B16"/>
    <w:rsid w:val="001A2CBE"/>
    <w:rsid w:val="001A2CDC"/>
    <w:rsid w:val="001B3952"/>
    <w:rsid w:val="001B44AC"/>
    <w:rsid w:val="001B49B7"/>
    <w:rsid w:val="001B4FC2"/>
    <w:rsid w:val="001B5593"/>
    <w:rsid w:val="001B5B85"/>
    <w:rsid w:val="001C0278"/>
    <w:rsid w:val="001C0E5E"/>
    <w:rsid w:val="001C3AE7"/>
    <w:rsid w:val="001C7E3F"/>
    <w:rsid w:val="001D15DE"/>
    <w:rsid w:val="001D2B44"/>
    <w:rsid w:val="001D588B"/>
    <w:rsid w:val="001D5FBF"/>
    <w:rsid w:val="001D6A34"/>
    <w:rsid w:val="001E4EB2"/>
    <w:rsid w:val="001E6038"/>
    <w:rsid w:val="001E6E54"/>
    <w:rsid w:val="001F1104"/>
    <w:rsid w:val="001F1D55"/>
    <w:rsid w:val="001F3B1B"/>
    <w:rsid w:val="001F775F"/>
    <w:rsid w:val="00202D89"/>
    <w:rsid w:val="00207162"/>
    <w:rsid w:val="00207165"/>
    <w:rsid w:val="00210348"/>
    <w:rsid w:val="002111FB"/>
    <w:rsid w:val="00212F50"/>
    <w:rsid w:val="00216BE5"/>
    <w:rsid w:val="00234A3C"/>
    <w:rsid w:val="002428FD"/>
    <w:rsid w:val="00243890"/>
    <w:rsid w:val="00253B2B"/>
    <w:rsid w:val="002548C9"/>
    <w:rsid w:val="0025622A"/>
    <w:rsid w:val="00257739"/>
    <w:rsid w:val="00260532"/>
    <w:rsid w:val="00260971"/>
    <w:rsid w:val="002645FE"/>
    <w:rsid w:val="002666E5"/>
    <w:rsid w:val="00271363"/>
    <w:rsid w:val="00273075"/>
    <w:rsid w:val="0027521B"/>
    <w:rsid w:val="002765A7"/>
    <w:rsid w:val="00281DCB"/>
    <w:rsid w:val="00284F40"/>
    <w:rsid w:val="00295707"/>
    <w:rsid w:val="00295DC0"/>
    <w:rsid w:val="0029736F"/>
    <w:rsid w:val="002A0425"/>
    <w:rsid w:val="002A3D1E"/>
    <w:rsid w:val="002A7519"/>
    <w:rsid w:val="002B0F6D"/>
    <w:rsid w:val="002B14C9"/>
    <w:rsid w:val="002B3E62"/>
    <w:rsid w:val="002C04D5"/>
    <w:rsid w:val="002C1DE0"/>
    <w:rsid w:val="002C4FE0"/>
    <w:rsid w:val="002C76C4"/>
    <w:rsid w:val="002D0E77"/>
    <w:rsid w:val="002D2238"/>
    <w:rsid w:val="002D5683"/>
    <w:rsid w:val="002D5788"/>
    <w:rsid w:val="002D5F5D"/>
    <w:rsid w:val="002E2B64"/>
    <w:rsid w:val="002E3247"/>
    <w:rsid w:val="002E48B2"/>
    <w:rsid w:val="002E4F71"/>
    <w:rsid w:val="002F2BA1"/>
    <w:rsid w:val="002F5794"/>
    <w:rsid w:val="002F68A1"/>
    <w:rsid w:val="002F7166"/>
    <w:rsid w:val="00302999"/>
    <w:rsid w:val="00303FCD"/>
    <w:rsid w:val="003042B9"/>
    <w:rsid w:val="00304ECA"/>
    <w:rsid w:val="00305D2D"/>
    <w:rsid w:val="003062CD"/>
    <w:rsid w:val="00306DA4"/>
    <w:rsid w:val="0031096A"/>
    <w:rsid w:val="003110AF"/>
    <w:rsid w:val="003115CF"/>
    <w:rsid w:val="003152A5"/>
    <w:rsid w:val="003173A6"/>
    <w:rsid w:val="00317B12"/>
    <w:rsid w:val="003247D4"/>
    <w:rsid w:val="00324B20"/>
    <w:rsid w:val="0033141A"/>
    <w:rsid w:val="003331C5"/>
    <w:rsid w:val="003337C7"/>
    <w:rsid w:val="00333BFB"/>
    <w:rsid w:val="00333FC0"/>
    <w:rsid w:val="003344E3"/>
    <w:rsid w:val="003407EF"/>
    <w:rsid w:val="00341D0F"/>
    <w:rsid w:val="00351170"/>
    <w:rsid w:val="00354AAB"/>
    <w:rsid w:val="00357633"/>
    <w:rsid w:val="003579EF"/>
    <w:rsid w:val="00360438"/>
    <w:rsid w:val="003641D3"/>
    <w:rsid w:val="0037412D"/>
    <w:rsid w:val="00374676"/>
    <w:rsid w:val="0038038C"/>
    <w:rsid w:val="003813D7"/>
    <w:rsid w:val="00381EED"/>
    <w:rsid w:val="0038218A"/>
    <w:rsid w:val="0038324E"/>
    <w:rsid w:val="00387897"/>
    <w:rsid w:val="0039060B"/>
    <w:rsid w:val="00390AFB"/>
    <w:rsid w:val="003916BC"/>
    <w:rsid w:val="00393893"/>
    <w:rsid w:val="00395066"/>
    <w:rsid w:val="00396B23"/>
    <w:rsid w:val="003A264A"/>
    <w:rsid w:val="003A29F1"/>
    <w:rsid w:val="003A6097"/>
    <w:rsid w:val="003A68C6"/>
    <w:rsid w:val="003A762F"/>
    <w:rsid w:val="003B1D5E"/>
    <w:rsid w:val="003B21BD"/>
    <w:rsid w:val="003B5F26"/>
    <w:rsid w:val="003B6F53"/>
    <w:rsid w:val="003C0A3A"/>
    <w:rsid w:val="003C0EDA"/>
    <w:rsid w:val="003C134E"/>
    <w:rsid w:val="003C1775"/>
    <w:rsid w:val="003C37EA"/>
    <w:rsid w:val="003E0192"/>
    <w:rsid w:val="003E0355"/>
    <w:rsid w:val="003E22DA"/>
    <w:rsid w:val="003E4EE2"/>
    <w:rsid w:val="003E660B"/>
    <w:rsid w:val="003E77CC"/>
    <w:rsid w:val="003F01EF"/>
    <w:rsid w:val="003F5963"/>
    <w:rsid w:val="003F60C0"/>
    <w:rsid w:val="00400531"/>
    <w:rsid w:val="00401EFA"/>
    <w:rsid w:val="00403853"/>
    <w:rsid w:val="0040782F"/>
    <w:rsid w:val="0041093B"/>
    <w:rsid w:val="00415DAD"/>
    <w:rsid w:val="00422B88"/>
    <w:rsid w:val="00422CD1"/>
    <w:rsid w:val="00426679"/>
    <w:rsid w:val="00431DE3"/>
    <w:rsid w:val="00432566"/>
    <w:rsid w:val="004343F5"/>
    <w:rsid w:val="00435DFF"/>
    <w:rsid w:val="00442D5D"/>
    <w:rsid w:val="00446165"/>
    <w:rsid w:val="00447AD3"/>
    <w:rsid w:val="0045319E"/>
    <w:rsid w:val="00454D61"/>
    <w:rsid w:val="00457B73"/>
    <w:rsid w:val="00460542"/>
    <w:rsid w:val="004608F1"/>
    <w:rsid w:val="00461AD6"/>
    <w:rsid w:val="0046314E"/>
    <w:rsid w:val="004815AF"/>
    <w:rsid w:val="00485CFB"/>
    <w:rsid w:val="0048798C"/>
    <w:rsid w:val="004967F3"/>
    <w:rsid w:val="004A07B1"/>
    <w:rsid w:val="004A41E1"/>
    <w:rsid w:val="004A4220"/>
    <w:rsid w:val="004A4C64"/>
    <w:rsid w:val="004A4C7B"/>
    <w:rsid w:val="004A6D94"/>
    <w:rsid w:val="004A7071"/>
    <w:rsid w:val="004B01E1"/>
    <w:rsid w:val="004B0E34"/>
    <w:rsid w:val="004B1691"/>
    <w:rsid w:val="004B1BA4"/>
    <w:rsid w:val="004C0778"/>
    <w:rsid w:val="004C288D"/>
    <w:rsid w:val="004C54F8"/>
    <w:rsid w:val="004D1E61"/>
    <w:rsid w:val="004D4769"/>
    <w:rsid w:val="004D5388"/>
    <w:rsid w:val="004E14B7"/>
    <w:rsid w:val="004E1A3A"/>
    <w:rsid w:val="004E4006"/>
    <w:rsid w:val="004E55D1"/>
    <w:rsid w:val="004E78DD"/>
    <w:rsid w:val="004F050F"/>
    <w:rsid w:val="004F220E"/>
    <w:rsid w:val="004F4907"/>
    <w:rsid w:val="004F4CB1"/>
    <w:rsid w:val="004F5D46"/>
    <w:rsid w:val="004F72E9"/>
    <w:rsid w:val="004F7C15"/>
    <w:rsid w:val="00500AA1"/>
    <w:rsid w:val="00501744"/>
    <w:rsid w:val="00502682"/>
    <w:rsid w:val="005036BB"/>
    <w:rsid w:val="005042AB"/>
    <w:rsid w:val="005116A3"/>
    <w:rsid w:val="0051210E"/>
    <w:rsid w:val="005125C0"/>
    <w:rsid w:val="005141A3"/>
    <w:rsid w:val="0051431D"/>
    <w:rsid w:val="00516464"/>
    <w:rsid w:val="00517E7B"/>
    <w:rsid w:val="0052388B"/>
    <w:rsid w:val="00523AE4"/>
    <w:rsid w:val="005329ED"/>
    <w:rsid w:val="00533E8B"/>
    <w:rsid w:val="005373A4"/>
    <w:rsid w:val="005425D8"/>
    <w:rsid w:val="00542CFB"/>
    <w:rsid w:val="005436B2"/>
    <w:rsid w:val="00545967"/>
    <w:rsid w:val="005475E3"/>
    <w:rsid w:val="005502EB"/>
    <w:rsid w:val="0055114D"/>
    <w:rsid w:val="00554ABA"/>
    <w:rsid w:val="00555054"/>
    <w:rsid w:val="00556699"/>
    <w:rsid w:val="0055764F"/>
    <w:rsid w:val="00561582"/>
    <w:rsid w:val="00564FE2"/>
    <w:rsid w:val="00566EDD"/>
    <w:rsid w:val="005748C8"/>
    <w:rsid w:val="00575251"/>
    <w:rsid w:val="00583AD5"/>
    <w:rsid w:val="00583CC9"/>
    <w:rsid w:val="005865D5"/>
    <w:rsid w:val="00586BFC"/>
    <w:rsid w:val="00586E76"/>
    <w:rsid w:val="00587EAF"/>
    <w:rsid w:val="00590CB3"/>
    <w:rsid w:val="0059450B"/>
    <w:rsid w:val="00596EE8"/>
    <w:rsid w:val="005A08CE"/>
    <w:rsid w:val="005A44F8"/>
    <w:rsid w:val="005B1737"/>
    <w:rsid w:val="005B6727"/>
    <w:rsid w:val="005C00A4"/>
    <w:rsid w:val="005C5604"/>
    <w:rsid w:val="005D003F"/>
    <w:rsid w:val="005D32AE"/>
    <w:rsid w:val="005D32FB"/>
    <w:rsid w:val="005D339E"/>
    <w:rsid w:val="005D466C"/>
    <w:rsid w:val="005D4DC0"/>
    <w:rsid w:val="005D6272"/>
    <w:rsid w:val="005D781C"/>
    <w:rsid w:val="005E00AE"/>
    <w:rsid w:val="005E1C3C"/>
    <w:rsid w:val="005E2CE3"/>
    <w:rsid w:val="005E7A94"/>
    <w:rsid w:val="005F15A0"/>
    <w:rsid w:val="005F31C1"/>
    <w:rsid w:val="005F54B1"/>
    <w:rsid w:val="00601991"/>
    <w:rsid w:val="006040D0"/>
    <w:rsid w:val="00604309"/>
    <w:rsid w:val="00605BF0"/>
    <w:rsid w:val="006111E2"/>
    <w:rsid w:val="00613DA7"/>
    <w:rsid w:val="0061475D"/>
    <w:rsid w:val="00617E19"/>
    <w:rsid w:val="00620569"/>
    <w:rsid w:val="00621399"/>
    <w:rsid w:val="00623BC4"/>
    <w:rsid w:val="006268CE"/>
    <w:rsid w:val="0063275E"/>
    <w:rsid w:val="00634C5A"/>
    <w:rsid w:val="0063685A"/>
    <w:rsid w:val="00640AA1"/>
    <w:rsid w:val="00641313"/>
    <w:rsid w:val="006420A4"/>
    <w:rsid w:val="006505F9"/>
    <w:rsid w:val="00664263"/>
    <w:rsid w:val="006670E2"/>
    <w:rsid w:val="00670B42"/>
    <w:rsid w:val="006760FE"/>
    <w:rsid w:val="00676370"/>
    <w:rsid w:val="00677382"/>
    <w:rsid w:val="0068087A"/>
    <w:rsid w:val="00683DA1"/>
    <w:rsid w:val="0069076F"/>
    <w:rsid w:val="00693754"/>
    <w:rsid w:val="00694C11"/>
    <w:rsid w:val="00694D40"/>
    <w:rsid w:val="006958EC"/>
    <w:rsid w:val="00697E6D"/>
    <w:rsid w:val="006A18B0"/>
    <w:rsid w:val="006A6990"/>
    <w:rsid w:val="006B5879"/>
    <w:rsid w:val="006B7DBC"/>
    <w:rsid w:val="006C1380"/>
    <w:rsid w:val="006C4FA5"/>
    <w:rsid w:val="006C5C10"/>
    <w:rsid w:val="006D0F90"/>
    <w:rsid w:val="006D29EF"/>
    <w:rsid w:val="006D2CC1"/>
    <w:rsid w:val="006D3E3D"/>
    <w:rsid w:val="006D4578"/>
    <w:rsid w:val="006E2E24"/>
    <w:rsid w:val="006E5363"/>
    <w:rsid w:val="006F1079"/>
    <w:rsid w:val="006F2C9F"/>
    <w:rsid w:val="006F4AEF"/>
    <w:rsid w:val="006F4AF3"/>
    <w:rsid w:val="006F709F"/>
    <w:rsid w:val="006F7ADD"/>
    <w:rsid w:val="00703795"/>
    <w:rsid w:val="007079BB"/>
    <w:rsid w:val="00710B9F"/>
    <w:rsid w:val="007135BB"/>
    <w:rsid w:val="0071512F"/>
    <w:rsid w:val="00716656"/>
    <w:rsid w:val="00717B9A"/>
    <w:rsid w:val="00720C82"/>
    <w:rsid w:val="0072182C"/>
    <w:rsid w:val="00722FCE"/>
    <w:rsid w:val="00724A55"/>
    <w:rsid w:val="00725ECF"/>
    <w:rsid w:val="00734097"/>
    <w:rsid w:val="007345BF"/>
    <w:rsid w:val="0073542F"/>
    <w:rsid w:val="00740CA0"/>
    <w:rsid w:val="007425FB"/>
    <w:rsid w:val="00742C4C"/>
    <w:rsid w:val="0074592E"/>
    <w:rsid w:val="00750BF4"/>
    <w:rsid w:val="00751902"/>
    <w:rsid w:val="00751C4C"/>
    <w:rsid w:val="007521AE"/>
    <w:rsid w:val="00755353"/>
    <w:rsid w:val="00760AF0"/>
    <w:rsid w:val="00762947"/>
    <w:rsid w:val="0076384A"/>
    <w:rsid w:val="00763DD3"/>
    <w:rsid w:val="00765761"/>
    <w:rsid w:val="0077010D"/>
    <w:rsid w:val="00774DAD"/>
    <w:rsid w:val="00776451"/>
    <w:rsid w:val="00777330"/>
    <w:rsid w:val="00782735"/>
    <w:rsid w:val="00785347"/>
    <w:rsid w:val="007854EC"/>
    <w:rsid w:val="00792E04"/>
    <w:rsid w:val="00793BDD"/>
    <w:rsid w:val="00794078"/>
    <w:rsid w:val="007941C2"/>
    <w:rsid w:val="007A1511"/>
    <w:rsid w:val="007A290E"/>
    <w:rsid w:val="007A36CE"/>
    <w:rsid w:val="007A5E90"/>
    <w:rsid w:val="007B1490"/>
    <w:rsid w:val="007B3B24"/>
    <w:rsid w:val="007B4F0C"/>
    <w:rsid w:val="007B5383"/>
    <w:rsid w:val="007B6E29"/>
    <w:rsid w:val="007B722B"/>
    <w:rsid w:val="007C101A"/>
    <w:rsid w:val="007C4107"/>
    <w:rsid w:val="007C798C"/>
    <w:rsid w:val="007D1A2B"/>
    <w:rsid w:val="007D3D51"/>
    <w:rsid w:val="007D4A6C"/>
    <w:rsid w:val="007D5F07"/>
    <w:rsid w:val="007D6636"/>
    <w:rsid w:val="007E183F"/>
    <w:rsid w:val="007E229B"/>
    <w:rsid w:val="007F0A0F"/>
    <w:rsid w:val="007F0CBB"/>
    <w:rsid w:val="007F2FAC"/>
    <w:rsid w:val="007F5443"/>
    <w:rsid w:val="00801996"/>
    <w:rsid w:val="008019F9"/>
    <w:rsid w:val="008032C6"/>
    <w:rsid w:val="00816DC9"/>
    <w:rsid w:val="0082103E"/>
    <w:rsid w:val="008278B0"/>
    <w:rsid w:val="0083158D"/>
    <w:rsid w:val="00831997"/>
    <w:rsid w:val="00833C2D"/>
    <w:rsid w:val="0084397E"/>
    <w:rsid w:val="00844F2C"/>
    <w:rsid w:val="00854398"/>
    <w:rsid w:val="00854E97"/>
    <w:rsid w:val="008579EF"/>
    <w:rsid w:val="0086595C"/>
    <w:rsid w:val="00866E6B"/>
    <w:rsid w:val="0086706D"/>
    <w:rsid w:val="0087019F"/>
    <w:rsid w:val="00870323"/>
    <w:rsid w:val="00873C1E"/>
    <w:rsid w:val="008753E3"/>
    <w:rsid w:val="00876341"/>
    <w:rsid w:val="00881F39"/>
    <w:rsid w:val="008824FC"/>
    <w:rsid w:val="0088345D"/>
    <w:rsid w:val="00884F33"/>
    <w:rsid w:val="00885155"/>
    <w:rsid w:val="00887A6C"/>
    <w:rsid w:val="00887CDB"/>
    <w:rsid w:val="008924B3"/>
    <w:rsid w:val="00894608"/>
    <w:rsid w:val="0089582C"/>
    <w:rsid w:val="00896C56"/>
    <w:rsid w:val="008A6D6D"/>
    <w:rsid w:val="008B15A8"/>
    <w:rsid w:val="008B4408"/>
    <w:rsid w:val="008B44EC"/>
    <w:rsid w:val="008B5C10"/>
    <w:rsid w:val="008B5DB0"/>
    <w:rsid w:val="008C03ED"/>
    <w:rsid w:val="008C1436"/>
    <w:rsid w:val="008C272F"/>
    <w:rsid w:val="008C35A4"/>
    <w:rsid w:val="008C472F"/>
    <w:rsid w:val="008C5282"/>
    <w:rsid w:val="008C56FE"/>
    <w:rsid w:val="008C785D"/>
    <w:rsid w:val="008C78A7"/>
    <w:rsid w:val="008D6C57"/>
    <w:rsid w:val="008E15B0"/>
    <w:rsid w:val="008E3C52"/>
    <w:rsid w:val="008E73BB"/>
    <w:rsid w:val="008F11F3"/>
    <w:rsid w:val="008F2F79"/>
    <w:rsid w:val="008F4D18"/>
    <w:rsid w:val="008F5024"/>
    <w:rsid w:val="008F5A40"/>
    <w:rsid w:val="008F72BC"/>
    <w:rsid w:val="008F7C37"/>
    <w:rsid w:val="00900401"/>
    <w:rsid w:val="00902E7F"/>
    <w:rsid w:val="00903013"/>
    <w:rsid w:val="0090326B"/>
    <w:rsid w:val="009039F8"/>
    <w:rsid w:val="00903FDD"/>
    <w:rsid w:val="00907F46"/>
    <w:rsid w:val="00910F10"/>
    <w:rsid w:val="00912B9E"/>
    <w:rsid w:val="00912D06"/>
    <w:rsid w:val="00913000"/>
    <w:rsid w:val="009147A9"/>
    <w:rsid w:val="00924030"/>
    <w:rsid w:val="00925EAF"/>
    <w:rsid w:val="00926A56"/>
    <w:rsid w:val="0092748F"/>
    <w:rsid w:val="009276F9"/>
    <w:rsid w:val="00932A6C"/>
    <w:rsid w:val="00932FD2"/>
    <w:rsid w:val="00934279"/>
    <w:rsid w:val="009343D8"/>
    <w:rsid w:val="009344B5"/>
    <w:rsid w:val="009357CF"/>
    <w:rsid w:val="00935DF4"/>
    <w:rsid w:val="00936228"/>
    <w:rsid w:val="00937F7C"/>
    <w:rsid w:val="00944377"/>
    <w:rsid w:val="00945CEC"/>
    <w:rsid w:val="00947F3E"/>
    <w:rsid w:val="00950016"/>
    <w:rsid w:val="00950051"/>
    <w:rsid w:val="009503F0"/>
    <w:rsid w:val="00951FD2"/>
    <w:rsid w:val="00953F43"/>
    <w:rsid w:val="00966D49"/>
    <w:rsid w:val="009706B1"/>
    <w:rsid w:val="00971541"/>
    <w:rsid w:val="00974871"/>
    <w:rsid w:val="009764D9"/>
    <w:rsid w:val="00976A7B"/>
    <w:rsid w:val="009805E5"/>
    <w:rsid w:val="00982CFD"/>
    <w:rsid w:val="009837EF"/>
    <w:rsid w:val="00986433"/>
    <w:rsid w:val="00992095"/>
    <w:rsid w:val="00992ED6"/>
    <w:rsid w:val="009934E8"/>
    <w:rsid w:val="00993F0E"/>
    <w:rsid w:val="00994D4C"/>
    <w:rsid w:val="0099796E"/>
    <w:rsid w:val="009A1EBF"/>
    <w:rsid w:val="009A29E0"/>
    <w:rsid w:val="009A4A90"/>
    <w:rsid w:val="009A5413"/>
    <w:rsid w:val="009B25FA"/>
    <w:rsid w:val="009B643E"/>
    <w:rsid w:val="009C3528"/>
    <w:rsid w:val="009D4BA9"/>
    <w:rsid w:val="009E0E73"/>
    <w:rsid w:val="009E1779"/>
    <w:rsid w:val="009E33F6"/>
    <w:rsid w:val="009E6A91"/>
    <w:rsid w:val="009F03AA"/>
    <w:rsid w:val="009F1539"/>
    <w:rsid w:val="009F219F"/>
    <w:rsid w:val="009F398F"/>
    <w:rsid w:val="00A0286F"/>
    <w:rsid w:val="00A056D2"/>
    <w:rsid w:val="00A0654F"/>
    <w:rsid w:val="00A11044"/>
    <w:rsid w:val="00A11FA1"/>
    <w:rsid w:val="00A13526"/>
    <w:rsid w:val="00A17C71"/>
    <w:rsid w:val="00A2028D"/>
    <w:rsid w:val="00A205F8"/>
    <w:rsid w:val="00A21317"/>
    <w:rsid w:val="00A22427"/>
    <w:rsid w:val="00A2263E"/>
    <w:rsid w:val="00A22DE3"/>
    <w:rsid w:val="00A23B0A"/>
    <w:rsid w:val="00A24ACF"/>
    <w:rsid w:val="00A24D2E"/>
    <w:rsid w:val="00A27D65"/>
    <w:rsid w:val="00A32DE9"/>
    <w:rsid w:val="00A360F7"/>
    <w:rsid w:val="00A4146A"/>
    <w:rsid w:val="00A42277"/>
    <w:rsid w:val="00A4766F"/>
    <w:rsid w:val="00A501C7"/>
    <w:rsid w:val="00A5137B"/>
    <w:rsid w:val="00A51BEB"/>
    <w:rsid w:val="00A51C9F"/>
    <w:rsid w:val="00A568E4"/>
    <w:rsid w:val="00A6215E"/>
    <w:rsid w:val="00A645DA"/>
    <w:rsid w:val="00A65A5B"/>
    <w:rsid w:val="00A674DB"/>
    <w:rsid w:val="00A72D51"/>
    <w:rsid w:val="00A80891"/>
    <w:rsid w:val="00A80ED3"/>
    <w:rsid w:val="00A857DC"/>
    <w:rsid w:val="00A85CD2"/>
    <w:rsid w:val="00A85FB2"/>
    <w:rsid w:val="00A94136"/>
    <w:rsid w:val="00A94BE4"/>
    <w:rsid w:val="00AA0070"/>
    <w:rsid w:val="00AA09DD"/>
    <w:rsid w:val="00AA1518"/>
    <w:rsid w:val="00AA1AAF"/>
    <w:rsid w:val="00AA1AC4"/>
    <w:rsid w:val="00AA3C4B"/>
    <w:rsid w:val="00AA42E8"/>
    <w:rsid w:val="00AA53E7"/>
    <w:rsid w:val="00AA61E5"/>
    <w:rsid w:val="00AA6A53"/>
    <w:rsid w:val="00AB19A0"/>
    <w:rsid w:val="00AB3ABA"/>
    <w:rsid w:val="00AB46AF"/>
    <w:rsid w:val="00AB4ACF"/>
    <w:rsid w:val="00AB4D25"/>
    <w:rsid w:val="00AB5C99"/>
    <w:rsid w:val="00AB7995"/>
    <w:rsid w:val="00AC01D3"/>
    <w:rsid w:val="00AC0D1C"/>
    <w:rsid w:val="00AC20E9"/>
    <w:rsid w:val="00AC46FB"/>
    <w:rsid w:val="00AD1AD3"/>
    <w:rsid w:val="00AD5BCC"/>
    <w:rsid w:val="00AE100D"/>
    <w:rsid w:val="00AE3FD3"/>
    <w:rsid w:val="00AE4BE0"/>
    <w:rsid w:val="00AE78AE"/>
    <w:rsid w:val="00AF0ED6"/>
    <w:rsid w:val="00AF4237"/>
    <w:rsid w:val="00AF4A9D"/>
    <w:rsid w:val="00AF5B14"/>
    <w:rsid w:val="00B00A7A"/>
    <w:rsid w:val="00B04E2B"/>
    <w:rsid w:val="00B07F42"/>
    <w:rsid w:val="00B10052"/>
    <w:rsid w:val="00B101CB"/>
    <w:rsid w:val="00B113E7"/>
    <w:rsid w:val="00B11AE9"/>
    <w:rsid w:val="00B122A5"/>
    <w:rsid w:val="00B126F6"/>
    <w:rsid w:val="00B14C79"/>
    <w:rsid w:val="00B14ED9"/>
    <w:rsid w:val="00B15A2C"/>
    <w:rsid w:val="00B15AAA"/>
    <w:rsid w:val="00B1724C"/>
    <w:rsid w:val="00B172DB"/>
    <w:rsid w:val="00B219A7"/>
    <w:rsid w:val="00B23CF6"/>
    <w:rsid w:val="00B2515A"/>
    <w:rsid w:val="00B277CD"/>
    <w:rsid w:val="00B27AB8"/>
    <w:rsid w:val="00B304F8"/>
    <w:rsid w:val="00B31B80"/>
    <w:rsid w:val="00B32611"/>
    <w:rsid w:val="00B352D8"/>
    <w:rsid w:val="00B4113F"/>
    <w:rsid w:val="00B42236"/>
    <w:rsid w:val="00B43166"/>
    <w:rsid w:val="00B45D90"/>
    <w:rsid w:val="00B51076"/>
    <w:rsid w:val="00B5173D"/>
    <w:rsid w:val="00B5195F"/>
    <w:rsid w:val="00B56743"/>
    <w:rsid w:val="00B66D9A"/>
    <w:rsid w:val="00B7299D"/>
    <w:rsid w:val="00B75AED"/>
    <w:rsid w:val="00B75BE5"/>
    <w:rsid w:val="00B80B37"/>
    <w:rsid w:val="00B81355"/>
    <w:rsid w:val="00B81A57"/>
    <w:rsid w:val="00B8688A"/>
    <w:rsid w:val="00B87EE7"/>
    <w:rsid w:val="00B900A2"/>
    <w:rsid w:val="00B90544"/>
    <w:rsid w:val="00B94C25"/>
    <w:rsid w:val="00BA0AD2"/>
    <w:rsid w:val="00BA1771"/>
    <w:rsid w:val="00BA2C34"/>
    <w:rsid w:val="00BA6DD9"/>
    <w:rsid w:val="00BA7D12"/>
    <w:rsid w:val="00BB55F4"/>
    <w:rsid w:val="00BC0B0D"/>
    <w:rsid w:val="00BC16D4"/>
    <w:rsid w:val="00BC26A3"/>
    <w:rsid w:val="00BC44B8"/>
    <w:rsid w:val="00BD18DA"/>
    <w:rsid w:val="00BD3037"/>
    <w:rsid w:val="00BD7BCF"/>
    <w:rsid w:val="00BE1883"/>
    <w:rsid w:val="00BE3B9B"/>
    <w:rsid w:val="00BE5134"/>
    <w:rsid w:val="00BE614F"/>
    <w:rsid w:val="00BE6B48"/>
    <w:rsid w:val="00BE6FE2"/>
    <w:rsid w:val="00BE725E"/>
    <w:rsid w:val="00BF29DB"/>
    <w:rsid w:val="00C00319"/>
    <w:rsid w:val="00C02EF0"/>
    <w:rsid w:val="00C031B6"/>
    <w:rsid w:val="00C05498"/>
    <w:rsid w:val="00C12691"/>
    <w:rsid w:val="00C1465F"/>
    <w:rsid w:val="00C20DB7"/>
    <w:rsid w:val="00C21744"/>
    <w:rsid w:val="00C24712"/>
    <w:rsid w:val="00C252FC"/>
    <w:rsid w:val="00C259C1"/>
    <w:rsid w:val="00C278E4"/>
    <w:rsid w:val="00C306A1"/>
    <w:rsid w:val="00C321F9"/>
    <w:rsid w:val="00C351F9"/>
    <w:rsid w:val="00C42D7A"/>
    <w:rsid w:val="00C43CD5"/>
    <w:rsid w:val="00C43E03"/>
    <w:rsid w:val="00C44D1E"/>
    <w:rsid w:val="00C45896"/>
    <w:rsid w:val="00C50202"/>
    <w:rsid w:val="00C53464"/>
    <w:rsid w:val="00C53F61"/>
    <w:rsid w:val="00C546FC"/>
    <w:rsid w:val="00C550C6"/>
    <w:rsid w:val="00C6160D"/>
    <w:rsid w:val="00C627A3"/>
    <w:rsid w:val="00C663CA"/>
    <w:rsid w:val="00C74E34"/>
    <w:rsid w:val="00C77238"/>
    <w:rsid w:val="00C77BF4"/>
    <w:rsid w:val="00C80882"/>
    <w:rsid w:val="00C84A86"/>
    <w:rsid w:val="00C85230"/>
    <w:rsid w:val="00C87FD3"/>
    <w:rsid w:val="00C91393"/>
    <w:rsid w:val="00C92A69"/>
    <w:rsid w:val="00C94327"/>
    <w:rsid w:val="00C9454B"/>
    <w:rsid w:val="00C94F94"/>
    <w:rsid w:val="00CA087D"/>
    <w:rsid w:val="00CA2A93"/>
    <w:rsid w:val="00CA2D95"/>
    <w:rsid w:val="00CA5263"/>
    <w:rsid w:val="00CA70D5"/>
    <w:rsid w:val="00CB4EF1"/>
    <w:rsid w:val="00CB7133"/>
    <w:rsid w:val="00CC155C"/>
    <w:rsid w:val="00CC424B"/>
    <w:rsid w:val="00CC4F28"/>
    <w:rsid w:val="00CD3DD4"/>
    <w:rsid w:val="00CD5C42"/>
    <w:rsid w:val="00CD5DEF"/>
    <w:rsid w:val="00CE59C3"/>
    <w:rsid w:val="00CE690D"/>
    <w:rsid w:val="00CE74C2"/>
    <w:rsid w:val="00CF286A"/>
    <w:rsid w:val="00CF432B"/>
    <w:rsid w:val="00CF7D2F"/>
    <w:rsid w:val="00D01BDF"/>
    <w:rsid w:val="00D01F6D"/>
    <w:rsid w:val="00D02BA6"/>
    <w:rsid w:val="00D0411E"/>
    <w:rsid w:val="00D045B6"/>
    <w:rsid w:val="00D04D70"/>
    <w:rsid w:val="00D06913"/>
    <w:rsid w:val="00D0751C"/>
    <w:rsid w:val="00D122DD"/>
    <w:rsid w:val="00D2125C"/>
    <w:rsid w:val="00D26451"/>
    <w:rsid w:val="00D27311"/>
    <w:rsid w:val="00D33AF5"/>
    <w:rsid w:val="00D358DB"/>
    <w:rsid w:val="00D37A73"/>
    <w:rsid w:val="00D40821"/>
    <w:rsid w:val="00D44465"/>
    <w:rsid w:val="00D44553"/>
    <w:rsid w:val="00D44D8A"/>
    <w:rsid w:val="00D45F2D"/>
    <w:rsid w:val="00D46ABA"/>
    <w:rsid w:val="00D50CE4"/>
    <w:rsid w:val="00D516F0"/>
    <w:rsid w:val="00D56CB9"/>
    <w:rsid w:val="00D61DCD"/>
    <w:rsid w:val="00D61F2C"/>
    <w:rsid w:val="00D63356"/>
    <w:rsid w:val="00D63B74"/>
    <w:rsid w:val="00D643F8"/>
    <w:rsid w:val="00D64D0B"/>
    <w:rsid w:val="00D67489"/>
    <w:rsid w:val="00D74B17"/>
    <w:rsid w:val="00D75886"/>
    <w:rsid w:val="00D75F7B"/>
    <w:rsid w:val="00D778CE"/>
    <w:rsid w:val="00D83800"/>
    <w:rsid w:val="00D83804"/>
    <w:rsid w:val="00D85EC8"/>
    <w:rsid w:val="00D879E2"/>
    <w:rsid w:val="00D9189E"/>
    <w:rsid w:val="00D91B2B"/>
    <w:rsid w:val="00D92219"/>
    <w:rsid w:val="00D92F25"/>
    <w:rsid w:val="00D94771"/>
    <w:rsid w:val="00D94E7C"/>
    <w:rsid w:val="00D9507E"/>
    <w:rsid w:val="00DA02D3"/>
    <w:rsid w:val="00DA2E39"/>
    <w:rsid w:val="00DA4C64"/>
    <w:rsid w:val="00DA5DF3"/>
    <w:rsid w:val="00DA64E3"/>
    <w:rsid w:val="00DB1F7D"/>
    <w:rsid w:val="00DB2772"/>
    <w:rsid w:val="00DB496C"/>
    <w:rsid w:val="00DB7C15"/>
    <w:rsid w:val="00DC0EC5"/>
    <w:rsid w:val="00DC28C2"/>
    <w:rsid w:val="00DC3FD8"/>
    <w:rsid w:val="00DC4070"/>
    <w:rsid w:val="00DC54C8"/>
    <w:rsid w:val="00DC5689"/>
    <w:rsid w:val="00DC5F1A"/>
    <w:rsid w:val="00DC780C"/>
    <w:rsid w:val="00DD1DA3"/>
    <w:rsid w:val="00DD2A68"/>
    <w:rsid w:val="00DD30E7"/>
    <w:rsid w:val="00DD558E"/>
    <w:rsid w:val="00DD6F1A"/>
    <w:rsid w:val="00DD7F2A"/>
    <w:rsid w:val="00DE0F35"/>
    <w:rsid w:val="00DE12E7"/>
    <w:rsid w:val="00DE3222"/>
    <w:rsid w:val="00DE689E"/>
    <w:rsid w:val="00DE7DAA"/>
    <w:rsid w:val="00DE7E07"/>
    <w:rsid w:val="00DF1009"/>
    <w:rsid w:val="00DF169D"/>
    <w:rsid w:val="00DF3466"/>
    <w:rsid w:val="00DF6741"/>
    <w:rsid w:val="00E0103B"/>
    <w:rsid w:val="00E03A03"/>
    <w:rsid w:val="00E04306"/>
    <w:rsid w:val="00E044B8"/>
    <w:rsid w:val="00E04B18"/>
    <w:rsid w:val="00E1404C"/>
    <w:rsid w:val="00E14E69"/>
    <w:rsid w:val="00E17BC9"/>
    <w:rsid w:val="00E213BB"/>
    <w:rsid w:val="00E21E63"/>
    <w:rsid w:val="00E23B32"/>
    <w:rsid w:val="00E2429C"/>
    <w:rsid w:val="00E25B18"/>
    <w:rsid w:val="00E313B8"/>
    <w:rsid w:val="00E32BB0"/>
    <w:rsid w:val="00E402E2"/>
    <w:rsid w:val="00E42511"/>
    <w:rsid w:val="00E43FCC"/>
    <w:rsid w:val="00E44FC3"/>
    <w:rsid w:val="00E4504E"/>
    <w:rsid w:val="00E46D3B"/>
    <w:rsid w:val="00E513C3"/>
    <w:rsid w:val="00E5535D"/>
    <w:rsid w:val="00E5670A"/>
    <w:rsid w:val="00E601F3"/>
    <w:rsid w:val="00E63669"/>
    <w:rsid w:val="00E64D7C"/>
    <w:rsid w:val="00E67B26"/>
    <w:rsid w:val="00E70E47"/>
    <w:rsid w:val="00E712EC"/>
    <w:rsid w:val="00E722C0"/>
    <w:rsid w:val="00E7675F"/>
    <w:rsid w:val="00E77AD9"/>
    <w:rsid w:val="00E8102B"/>
    <w:rsid w:val="00E81AA5"/>
    <w:rsid w:val="00E830F6"/>
    <w:rsid w:val="00E83C4C"/>
    <w:rsid w:val="00E843C0"/>
    <w:rsid w:val="00E85E81"/>
    <w:rsid w:val="00E868F9"/>
    <w:rsid w:val="00E92AE4"/>
    <w:rsid w:val="00E92DDD"/>
    <w:rsid w:val="00E93F12"/>
    <w:rsid w:val="00EA0098"/>
    <w:rsid w:val="00EA434E"/>
    <w:rsid w:val="00EA4B99"/>
    <w:rsid w:val="00EA6006"/>
    <w:rsid w:val="00EA7C76"/>
    <w:rsid w:val="00EB09E0"/>
    <w:rsid w:val="00EB197F"/>
    <w:rsid w:val="00EB23C5"/>
    <w:rsid w:val="00EB3020"/>
    <w:rsid w:val="00EB62D8"/>
    <w:rsid w:val="00EC07A4"/>
    <w:rsid w:val="00EC292A"/>
    <w:rsid w:val="00EC3F04"/>
    <w:rsid w:val="00EC5C00"/>
    <w:rsid w:val="00EC74A0"/>
    <w:rsid w:val="00EC7C0B"/>
    <w:rsid w:val="00EC7D7D"/>
    <w:rsid w:val="00ED0719"/>
    <w:rsid w:val="00ED5737"/>
    <w:rsid w:val="00ED7C28"/>
    <w:rsid w:val="00EE34C8"/>
    <w:rsid w:val="00EE6E5A"/>
    <w:rsid w:val="00EE7197"/>
    <w:rsid w:val="00EF01DA"/>
    <w:rsid w:val="00EF2017"/>
    <w:rsid w:val="00EF366E"/>
    <w:rsid w:val="00EF53EC"/>
    <w:rsid w:val="00EF64AC"/>
    <w:rsid w:val="00EF659A"/>
    <w:rsid w:val="00EF7C57"/>
    <w:rsid w:val="00F000B7"/>
    <w:rsid w:val="00F037C5"/>
    <w:rsid w:val="00F04464"/>
    <w:rsid w:val="00F07E16"/>
    <w:rsid w:val="00F10981"/>
    <w:rsid w:val="00F1212B"/>
    <w:rsid w:val="00F13ADA"/>
    <w:rsid w:val="00F1415A"/>
    <w:rsid w:val="00F14537"/>
    <w:rsid w:val="00F15640"/>
    <w:rsid w:val="00F20AE0"/>
    <w:rsid w:val="00F210CC"/>
    <w:rsid w:val="00F21A8D"/>
    <w:rsid w:val="00F22E71"/>
    <w:rsid w:val="00F23648"/>
    <w:rsid w:val="00F3273D"/>
    <w:rsid w:val="00F36C49"/>
    <w:rsid w:val="00F41DDD"/>
    <w:rsid w:val="00F4639A"/>
    <w:rsid w:val="00F47B02"/>
    <w:rsid w:val="00F515E1"/>
    <w:rsid w:val="00F52D46"/>
    <w:rsid w:val="00F56237"/>
    <w:rsid w:val="00F73801"/>
    <w:rsid w:val="00F7567A"/>
    <w:rsid w:val="00F83731"/>
    <w:rsid w:val="00F85934"/>
    <w:rsid w:val="00F9059B"/>
    <w:rsid w:val="00F94016"/>
    <w:rsid w:val="00F959B2"/>
    <w:rsid w:val="00F96CB7"/>
    <w:rsid w:val="00FA17F3"/>
    <w:rsid w:val="00FA1EC4"/>
    <w:rsid w:val="00FA2E8A"/>
    <w:rsid w:val="00FA73BE"/>
    <w:rsid w:val="00FB1825"/>
    <w:rsid w:val="00FB1C71"/>
    <w:rsid w:val="00FB5059"/>
    <w:rsid w:val="00FB5C38"/>
    <w:rsid w:val="00FB6D87"/>
    <w:rsid w:val="00FC0B4E"/>
    <w:rsid w:val="00FC34F0"/>
    <w:rsid w:val="00FC58B5"/>
    <w:rsid w:val="00FC6DD6"/>
    <w:rsid w:val="00FD56A2"/>
    <w:rsid w:val="00FD56D9"/>
    <w:rsid w:val="00FD71BB"/>
    <w:rsid w:val="00FD7799"/>
    <w:rsid w:val="00FE123D"/>
    <w:rsid w:val="00FE23ED"/>
    <w:rsid w:val="00FE25C0"/>
    <w:rsid w:val="00FE3506"/>
    <w:rsid w:val="00FE3ACB"/>
    <w:rsid w:val="00FE462F"/>
    <w:rsid w:val="00FE5C5A"/>
    <w:rsid w:val="00FE5CCB"/>
    <w:rsid w:val="00FF01AE"/>
    <w:rsid w:val="00FF3BA9"/>
    <w:rsid w:val="00FF4B3A"/>
    <w:rsid w:val="00FF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3CBF5"/>
  <w15:docId w15:val="{9983FCEB-8F95-4937-B4FE-7315F219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762F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4D6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A7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6F1A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4D61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8AE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F7A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5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tthias Belau</cp:lastModifiedBy>
  <cp:revision>6</cp:revision>
  <cp:lastPrinted>2021-02-02T13:10:00Z</cp:lastPrinted>
  <dcterms:created xsi:type="dcterms:W3CDTF">2024-07-24T12:23:00Z</dcterms:created>
  <dcterms:modified xsi:type="dcterms:W3CDTF">2025-01-13T13:38:00Z</dcterms:modified>
</cp:coreProperties>
</file>